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456AD" w14:textId="77777777" w:rsidR="00317C88" w:rsidRPr="00095927" w:rsidRDefault="00317C88" w:rsidP="00317C88">
      <w:pPr>
        <w:spacing w:line="240" w:lineRule="auto"/>
        <w:rPr>
          <w:rFonts w:ascii="Arial" w:hAnsi="Arial" w:cs="Arial"/>
          <w:b/>
          <w:sz w:val="32"/>
        </w:rPr>
      </w:pPr>
      <w:r w:rsidRPr="00095927">
        <w:rPr>
          <w:rFonts w:ascii="Arial" w:hAnsi="Arial" w:cs="Arial"/>
          <w:b/>
          <w:sz w:val="32"/>
        </w:rPr>
        <w:t xml:space="preserve">Impact of preconception and antenatal supplementation with </w:t>
      </w:r>
      <w:r w:rsidRPr="00095927">
        <w:rPr>
          <w:rFonts w:ascii="Arial" w:hAnsi="Arial" w:cs="Arial"/>
          <w:b/>
          <w:i/>
          <w:sz w:val="32"/>
        </w:rPr>
        <w:t>myo</w:t>
      </w:r>
      <w:r w:rsidRPr="00095927">
        <w:rPr>
          <w:rFonts w:ascii="Arial" w:hAnsi="Arial" w:cs="Arial"/>
          <w:b/>
          <w:sz w:val="32"/>
        </w:rPr>
        <w:t xml:space="preserve">-inositol, probiotics and micronutrients on offspring BMI and weight gain over the first </w:t>
      </w:r>
      <w:r>
        <w:rPr>
          <w:rFonts w:ascii="Arial" w:hAnsi="Arial" w:cs="Arial"/>
          <w:b/>
          <w:sz w:val="32"/>
        </w:rPr>
        <w:t>two</w:t>
      </w:r>
      <w:r w:rsidRPr="00095927">
        <w:rPr>
          <w:rFonts w:ascii="Arial" w:hAnsi="Arial" w:cs="Arial"/>
          <w:b/>
          <w:sz w:val="32"/>
        </w:rPr>
        <w:t xml:space="preserve"> years</w:t>
      </w:r>
    </w:p>
    <w:p w14:paraId="677E10E6" w14:textId="77777777" w:rsidR="00317C88" w:rsidRPr="00C261DE" w:rsidRDefault="00317C88" w:rsidP="00317C88">
      <w:pPr>
        <w:spacing w:line="240" w:lineRule="auto"/>
        <w:rPr>
          <w:rFonts w:ascii="Arial" w:hAnsi="Arial" w:cs="Arial"/>
        </w:rPr>
      </w:pPr>
      <w:r w:rsidRPr="0069451C">
        <w:rPr>
          <w:rFonts w:ascii="Arial" w:hAnsi="Arial" w:cs="Arial"/>
        </w:rPr>
        <w:t>Jaz Lyons-Reid</w:t>
      </w:r>
      <w:r w:rsidRPr="0069451C">
        <w:rPr>
          <w:rFonts w:ascii="Arial" w:hAnsi="Arial" w:cs="Arial"/>
          <w:vertAlign w:val="superscript"/>
        </w:rPr>
        <w:t>1</w:t>
      </w:r>
      <w:r w:rsidRPr="0069451C">
        <w:rPr>
          <w:rFonts w:ascii="Arial" w:hAnsi="Arial" w:cs="Arial"/>
        </w:rPr>
        <w:t>, José G. B. Derraik</w:t>
      </w:r>
      <w:r w:rsidRPr="0069451C">
        <w:rPr>
          <w:rFonts w:ascii="Arial" w:hAnsi="Arial" w:cs="Arial"/>
          <w:vertAlign w:val="superscript"/>
        </w:rPr>
        <w:t>1,2,3,4</w:t>
      </w:r>
      <w:r w:rsidRPr="0069451C">
        <w:rPr>
          <w:rFonts w:ascii="Arial" w:hAnsi="Arial" w:cs="Arial"/>
        </w:rPr>
        <w:t>, Timothy Kenealy</w:t>
      </w:r>
      <w:r w:rsidRPr="0069451C">
        <w:rPr>
          <w:rFonts w:ascii="Arial" w:hAnsi="Arial" w:cs="Arial"/>
          <w:vertAlign w:val="superscript"/>
        </w:rPr>
        <w:t>1,5</w:t>
      </w:r>
      <w:r w:rsidRPr="0069451C">
        <w:rPr>
          <w:rFonts w:ascii="Arial" w:hAnsi="Arial" w:cs="Arial"/>
        </w:rPr>
        <w:t>, Benjamin B. Albert</w:t>
      </w:r>
      <w:r w:rsidRPr="0069451C">
        <w:rPr>
          <w:rFonts w:ascii="Arial" w:hAnsi="Arial" w:cs="Arial"/>
          <w:vertAlign w:val="superscript"/>
        </w:rPr>
        <w:t>1</w:t>
      </w:r>
      <w:r w:rsidRPr="0069451C">
        <w:rPr>
          <w:rFonts w:ascii="Arial" w:hAnsi="Arial" w:cs="Arial"/>
        </w:rPr>
        <w:t>, J. Manuel Ramos Nieves</w:t>
      </w:r>
      <w:r w:rsidRPr="0069451C">
        <w:rPr>
          <w:rFonts w:ascii="Arial" w:hAnsi="Arial" w:cs="Arial"/>
          <w:vertAlign w:val="superscript"/>
        </w:rPr>
        <w:t>6</w:t>
      </w:r>
      <w:r w:rsidRPr="0069451C">
        <w:rPr>
          <w:rFonts w:ascii="Arial" w:hAnsi="Arial" w:cs="Arial"/>
        </w:rPr>
        <w:t>, Cathriona R. Monnard</w:t>
      </w:r>
      <w:r w:rsidRPr="0069451C">
        <w:rPr>
          <w:rFonts w:ascii="Arial" w:hAnsi="Arial" w:cs="Arial"/>
          <w:vertAlign w:val="superscript"/>
        </w:rPr>
        <w:t>6</w:t>
      </w:r>
      <w:r w:rsidRPr="0069451C">
        <w:rPr>
          <w:rFonts w:ascii="Arial" w:hAnsi="Arial" w:cs="Arial"/>
        </w:rPr>
        <w:t>, Phil Titcombe</w:t>
      </w:r>
      <w:r w:rsidRPr="0069451C">
        <w:rPr>
          <w:rFonts w:ascii="Arial" w:hAnsi="Arial" w:cs="Arial"/>
          <w:vertAlign w:val="superscript"/>
        </w:rPr>
        <w:t>7</w:t>
      </w:r>
      <w:r w:rsidRPr="0069451C">
        <w:rPr>
          <w:rFonts w:ascii="Arial" w:hAnsi="Arial" w:cs="Arial"/>
        </w:rPr>
        <w:t>, Heidi Nield</w:t>
      </w:r>
      <w:r w:rsidRPr="0069451C">
        <w:rPr>
          <w:rFonts w:ascii="Arial" w:hAnsi="Arial" w:cs="Arial"/>
          <w:vertAlign w:val="superscript"/>
        </w:rPr>
        <w:t>7</w:t>
      </w:r>
      <w:r w:rsidRPr="0069451C">
        <w:rPr>
          <w:rFonts w:ascii="Arial" w:hAnsi="Arial" w:cs="Arial"/>
        </w:rPr>
        <w:t>, Sheila J. Barton</w:t>
      </w:r>
      <w:r w:rsidRPr="0069451C">
        <w:rPr>
          <w:rFonts w:ascii="Arial" w:hAnsi="Arial" w:cs="Arial"/>
          <w:vertAlign w:val="superscript"/>
        </w:rPr>
        <w:t>7</w:t>
      </w:r>
      <w:r w:rsidRPr="0069451C">
        <w:rPr>
          <w:rFonts w:ascii="Arial" w:hAnsi="Arial" w:cs="Arial"/>
        </w:rPr>
        <w:t>, Sarah El-Heis</w:t>
      </w:r>
      <w:r w:rsidRPr="0069451C">
        <w:rPr>
          <w:rFonts w:ascii="Arial" w:hAnsi="Arial" w:cs="Arial"/>
          <w:vertAlign w:val="superscript"/>
        </w:rPr>
        <w:t>7</w:t>
      </w:r>
      <w:r w:rsidRPr="00AE36C9">
        <w:rPr>
          <w:rFonts w:ascii="Arial" w:hAnsi="Arial" w:cs="Arial"/>
          <w:vertAlign w:val="superscript"/>
        </w:rPr>
        <w:t>,</w:t>
      </w:r>
      <w:r w:rsidRPr="0069451C">
        <w:rPr>
          <w:rFonts w:ascii="Arial" w:hAnsi="Arial" w:cs="Arial"/>
          <w:vertAlign w:val="superscript"/>
        </w:rPr>
        <w:t>8</w:t>
      </w:r>
      <w:r w:rsidRPr="0069451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Elizabeth Tham</w:t>
      </w:r>
      <w:r w:rsidRPr="00F809AB">
        <w:rPr>
          <w:rFonts w:ascii="Arial" w:hAnsi="Arial" w:cs="Arial"/>
          <w:vertAlign w:val="superscript"/>
        </w:rPr>
        <w:t>9,10,11</w:t>
      </w:r>
      <w:r>
        <w:rPr>
          <w:rFonts w:ascii="Arial" w:hAnsi="Arial" w:cs="Arial"/>
        </w:rPr>
        <w:t xml:space="preserve">, </w:t>
      </w:r>
      <w:r w:rsidRPr="0069451C">
        <w:rPr>
          <w:rFonts w:ascii="Arial" w:hAnsi="Arial" w:cs="Arial"/>
        </w:rPr>
        <w:t>Keith M. Godfrey</w:t>
      </w:r>
      <w:r w:rsidRPr="0069451C">
        <w:rPr>
          <w:rFonts w:ascii="Arial" w:hAnsi="Arial" w:cs="Arial"/>
          <w:vertAlign w:val="superscript"/>
        </w:rPr>
        <w:t>7,8</w:t>
      </w:r>
      <w:r>
        <w:rPr>
          <w:rFonts w:ascii="Arial" w:hAnsi="Arial" w:cs="Arial"/>
          <w:vertAlign w:val="superscript"/>
        </w:rPr>
        <w:t>,#</w:t>
      </w:r>
      <w:r w:rsidRPr="0069451C">
        <w:rPr>
          <w:rFonts w:ascii="Arial" w:hAnsi="Arial" w:cs="Arial"/>
        </w:rPr>
        <w:t>, Shiao-Yng Chan</w:t>
      </w:r>
      <w:r w:rsidRPr="0069451C">
        <w:rPr>
          <w:rFonts w:ascii="Arial" w:hAnsi="Arial" w:cs="Arial"/>
          <w:vertAlign w:val="superscript"/>
        </w:rPr>
        <w:t>9,10,11</w:t>
      </w:r>
      <w:r>
        <w:rPr>
          <w:rFonts w:ascii="Arial" w:hAnsi="Arial" w:cs="Arial"/>
          <w:vertAlign w:val="superscript"/>
        </w:rPr>
        <w:t>,#</w:t>
      </w:r>
      <w:r w:rsidRPr="0069451C">
        <w:rPr>
          <w:rFonts w:ascii="Arial" w:hAnsi="Arial" w:cs="Arial"/>
        </w:rPr>
        <w:t>, Wayne S. Cutfield</w:t>
      </w:r>
      <w:r w:rsidRPr="0069451C">
        <w:rPr>
          <w:rFonts w:ascii="Arial" w:hAnsi="Arial" w:cs="Arial"/>
          <w:vertAlign w:val="superscript"/>
        </w:rPr>
        <w:t>1,12</w:t>
      </w:r>
      <w:r>
        <w:rPr>
          <w:rFonts w:ascii="Arial" w:hAnsi="Arial" w:cs="Arial"/>
          <w:vertAlign w:val="superscript"/>
        </w:rPr>
        <w:t>,#,</w:t>
      </w:r>
      <w:r w:rsidRPr="0069451C">
        <w:rPr>
          <w:rFonts w:ascii="Arial" w:hAnsi="Arial" w:cs="Arial"/>
          <w:vertAlign w:val="superscript"/>
        </w:rPr>
        <w:t>*</w:t>
      </w:r>
      <w:r w:rsidRPr="0069451C">
        <w:rPr>
          <w:rFonts w:ascii="Arial" w:hAnsi="Arial" w:cs="Arial"/>
        </w:rPr>
        <w:t xml:space="preserve"> and the NiPPeR Study Group</w:t>
      </w:r>
      <w:r w:rsidRPr="0069451C">
        <w:rPr>
          <w:rFonts w:ascii="Arial" w:hAnsi="Arial" w:cs="Arial"/>
          <w:vertAlign w:val="superscript"/>
        </w:rPr>
        <w:t>‡</w:t>
      </w:r>
    </w:p>
    <w:p w14:paraId="6A5B3087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 w:rsidRPr="00F878DC">
        <w:rPr>
          <w:rFonts w:ascii="Arial" w:hAnsi="Arial" w:cs="Arial"/>
          <w:vertAlign w:val="superscript"/>
        </w:rPr>
        <w:t>1</w:t>
      </w:r>
      <w:r w:rsidRPr="00F878DC">
        <w:rPr>
          <w:rFonts w:ascii="Arial" w:hAnsi="Arial" w:cs="Arial"/>
        </w:rPr>
        <w:t>Liggins Institute, The University of Auckland, Auckland, New Zealand</w:t>
      </w:r>
    </w:p>
    <w:p w14:paraId="4761973D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Department of Paediatrics: Child and Youth Health, Faculty of Medical and Health Sciences, The University of Auckland, Auckland, New Zealand</w:t>
      </w:r>
    </w:p>
    <w:p w14:paraId="05F3E418" w14:textId="77777777" w:rsidR="00317C88" w:rsidRPr="00DE7FE5" w:rsidRDefault="00317C88" w:rsidP="006663E0">
      <w:pPr>
        <w:spacing w:after="0" w:line="240" w:lineRule="auto"/>
        <w:rPr>
          <w:rFonts w:ascii="Arial" w:hAnsi="Arial" w:cs="Arial"/>
          <w:szCs w:val="24"/>
          <w:lang w:val="en-US"/>
        </w:rPr>
      </w:pPr>
      <w:r w:rsidRPr="00DE7FE5">
        <w:rPr>
          <w:rFonts w:ascii="Arial" w:hAnsi="Arial" w:cs="Arial"/>
          <w:szCs w:val="24"/>
          <w:vertAlign w:val="superscript"/>
          <w:lang w:val="en-US"/>
        </w:rPr>
        <w:t>3</w:t>
      </w:r>
      <w:r w:rsidRPr="00DE7FE5">
        <w:rPr>
          <w:rFonts w:ascii="Arial" w:hAnsi="Arial" w:cs="Arial"/>
          <w:szCs w:val="24"/>
          <w:lang w:val="en-US"/>
        </w:rPr>
        <w:t>Environmental-Occupational Health Sciences and Non-communicable Diseases Research Group, Research Institute for Health Sciences, Chiang Mai University, Chiang Mai, Thailand</w:t>
      </w:r>
    </w:p>
    <w:p w14:paraId="78821387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F878DC">
        <w:rPr>
          <w:rFonts w:ascii="Arial" w:hAnsi="Arial" w:cs="Arial"/>
        </w:rPr>
        <w:t>Department of Women's and Children's Health, Uppsala University, Uppsala, Sweden</w:t>
      </w:r>
    </w:p>
    <w:p w14:paraId="313425B1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 w:rsidRPr="00F878DC">
        <w:rPr>
          <w:rFonts w:ascii="Arial" w:hAnsi="Arial" w:cs="Arial"/>
          <w:vertAlign w:val="superscript"/>
        </w:rPr>
        <w:t>5</w:t>
      </w:r>
      <w:r w:rsidRPr="00F878DC">
        <w:rPr>
          <w:rFonts w:ascii="Arial" w:hAnsi="Arial" w:cs="Arial"/>
        </w:rPr>
        <w:t xml:space="preserve">Department of Medicine and Department of General Practice and Primary Health Care, The University of Auckland, Auckland, New Zealand </w:t>
      </w:r>
    </w:p>
    <w:p w14:paraId="3896D6AF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 w:rsidRPr="00F878DC">
        <w:rPr>
          <w:rFonts w:ascii="Arial" w:hAnsi="Arial" w:cs="Arial"/>
          <w:vertAlign w:val="superscript"/>
        </w:rPr>
        <w:t>6</w:t>
      </w:r>
      <w:r w:rsidRPr="00F878DC">
        <w:rPr>
          <w:rFonts w:ascii="Arial" w:hAnsi="Arial" w:cs="Arial"/>
        </w:rPr>
        <w:t>Nestlé Institute of Health Sciences, Nestlé Research, Société des Produits Nestlé S.A., Lausanne, Switzerland</w:t>
      </w:r>
      <w:r w:rsidRPr="00F878DC" w:rsidDel="0069451C">
        <w:rPr>
          <w:rFonts w:ascii="Arial" w:hAnsi="Arial" w:cs="Arial"/>
        </w:rPr>
        <w:t xml:space="preserve"> </w:t>
      </w:r>
    </w:p>
    <w:p w14:paraId="0DB6DA2F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 w:rsidRPr="00F878DC">
        <w:rPr>
          <w:rFonts w:ascii="Arial" w:hAnsi="Arial" w:cs="Arial"/>
          <w:vertAlign w:val="superscript"/>
        </w:rPr>
        <w:t>7</w:t>
      </w:r>
      <w:r w:rsidRPr="00F878DC">
        <w:rPr>
          <w:rFonts w:ascii="Arial" w:hAnsi="Arial" w:cs="Arial"/>
        </w:rPr>
        <w:t xml:space="preserve">MRC Lifecourse Epidemiology </w:t>
      </w:r>
      <w:r>
        <w:rPr>
          <w:rFonts w:ascii="Arial" w:hAnsi="Arial" w:cs="Arial"/>
        </w:rPr>
        <w:t>Centre</w:t>
      </w:r>
      <w:r w:rsidRPr="00F878DC">
        <w:rPr>
          <w:rFonts w:ascii="Arial" w:hAnsi="Arial" w:cs="Arial"/>
        </w:rPr>
        <w:t>, University of Southampton, Southampton, United Kingdom</w:t>
      </w:r>
    </w:p>
    <w:p w14:paraId="3ADCF20D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 w:rsidRPr="00F878DC">
        <w:rPr>
          <w:rFonts w:ascii="Arial" w:hAnsi="Arial" w:cs="Arial"/>
          <w:vertAlign w:val="superscript"/>
        </w:rPr>
        <w:t>8</w:t>
      </w:r>
      <w:r w:rsidRPr="00F878DC">
        <w:rPr>
          <w:rFonts w:ascii="Arial" w:hAnsi="Arial" w:cs="Arial"/>
        </w:rPr>
        <w:t xml:space="preserve">NIHR Southampton Biomedical Research Centre, University of Southampton and University Hospital Southampton NHS Foundation Trust, Southampton, United Kingdom </w:t>
      </w:r>
    </w:p>
    <w:p w14:paraId="493EA04F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 w:rsidRPr="00F878DC">
        <w:rPr>
          <w:rFonts w:ascii="Arial" w:hAnsi="Arial" w:cs="Arial"/>
          <w:vertAlign w:val="superscript"/>
        </w:rPr>
        <w:t>9</w:t>
      </w:r>
      <w:r w:rsidRPr="00F878DC">
        <w:rPr>
          <w:rFonts w:ascii="Arial" w:hAnsi="Arial" w:cs="Arial"/>
        </w:rPr>
        <w:t xml:space="preserve">Singapore Institute for Clinical Sciences, Agency for Science, Technology and Research (A*STAR), Singapore </w:t>
      </w:r>
    </w:p>
    <w:p w14:paraId="0298CA66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 w:rsidRPr="00F878DC">
        <w:rPr>
          <w:rFonts w:ascii="Arial" w:hAnsi="Arial" w:cs="Arial"/>
          <w:vertAlign w:val="superscript"/>
        </w:rPr>
        <w:t>10</w:t>
      </w:r>
      <w:r w:rsidRPr="00F878DC">
        <w:rPr>
          <w:rFonts w:ascii="Arial" w:hAnsi="Arial" w:cs="Arial"/>
        </w:rPr>
        <w:t>Human Potential Translational Research Programme, Yong Loo Lin School of Medicine, National University of Singapore, Singapore</w:t>
      </w:r>
    </w:p>
    <w:p w14:paraId="3A995A69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 w:rsidRPr="00F878DC">
        <w:rPr>
          <w:rFonts w:ascii="Arial" w:hAnsi="Arial" w:cs="Arial"/>
          <w:vertAlign w:val="superscript"/>
        </w:rPr>
        <w:t>11</w:t>
      </w:r>
      <w:r w:rsidRPr="00F878DC">
        <w:rPr>
          <w:rFonts w:ascii="Arial" w:hAnsi="Arial" w:cs="Arial"/>
        </w:rPr>
        <w:t>Department of Obstetrics &amp; Gynaecology, National University of Singapore, Singapore</w:t>
      </w:r>
    </w:p>
    <w:p w14:paraId="282E4032" w14:textId="77777777" w:rsidR="00317C88" w:rsidRPr="00F878DC" w:rsidRDefault="00317C88" w:rsidP="006663E0">
      <w:pPr>
        <w:spacing w:after="0" w:line="240" w:lineRule="auto"/>
        <w:rPr>
          <w:rFonts w:ascii="Arial" w:hAnsi="Arial" w:cs="Arial"/>
        </w:rPr>
      </w:pPr>
      <w:r w:rsidRPr="00F878DC">
        <w:rPr>
          <w:rFonts w:ascii="Arial" w:hAnsi="Arial" w:cs="Arial"/>
          <w:vertAlign w:val="superscript"/>
        </w:rPr>
        <w:t>12</w:t>
      </w:r>
      <w:r w:rsidRPr="00F878DC">
        <w:rPr>
          <w:rFonts w:ascii="Arial" w:hAnsi="Arial" w:cs="Arial"/>
        </w:rPr>
        <w:t>A Better Start – National Science Challenge, The University of Auckland, Auckland, New Zealand</w:t>
      </w:r>
    </w:p>
    <w:p w14:paraId="1B5C98B2" w14:textId="77777777" w:rsidR="003311AB" w:rsidRPr="00F878DC" w:rsidRDefault="003311AB" w:rsidP="004B3BFC">
      <w:pPr>
        <w:spacing w:line="240" w:lineRule="auto"/>
        <w:rPr>
          <w:rFonts w:ascii="Arial" w:hAnsi="Arial" w:cs="Arial"/>
        </w:rPr>
      </w:pPr>
    </w:p>
    <w:p w14:paraId="799D6661" w14:textId="72B8CA07" w:rsidR="004B3BFC" w:rsidRPr="00A673D6" w:rsidRDefault="004B3BFC" w:rsidP="004B3BFC">
      <w:pPr>
        <w:spacing w:line="240" w:lineRule="auto"/>
        <w:rPr>
          <w:rFonts w:ascii="Arial" w:hAnsi="Arial" w:cs="Arial"/>
          <w:color w:val="000000" w:themeColor="text1"/>
          <w:lang w:val="en-US"/>
        </w:rPr>
      </w:pPr>
      <w:r w:rsidRPr="00A673D6">
        <w:rPr>
          <w:rFonts w:ascii="Arial" w:hAnsi="Arial" w:cs="Arial"/>
        </w:rPr>
        <w:t xml:space="preserve">Corresponding author: </w:t>
      </w:r>
      <w:r w:rsidRPr="00A673D6">
        <w:rPr>
          <w:rFonts w:ascii="Arial" w:hAnsi="Arial" w:cs="Arial"/>
          <w:color w:val="000000" w:themeColor="text1"/>
          <w:lang w:val="en-US"/>
        </w:rPr>
        <w:t xml:space="preserve">Wayne S. Cutfield, MD, Liggins Institute, University of Auckland, Private Bag 92019, Auckland, New Zealand. Email: </w:t>
      </w:r>
      <w:r w:rsidRPr="00B77AFF">
        <w:rPr>
          <w:rFonts w:ascii="Arial" w:hAnsi="Arial" w:cs="Arial"/>
          <w:lang w:val="en-US"/>
        </w:rPr>
        <w:t>w.cutfield@auckland.ac.nz</w:t>
      </w:r>
      <w:r w:rsidRPr="00A673D6">
        <w:rPr>
          <w:rFonts w:ascii="Arial" w:hAnsi="Arial" w:cs="Arial"/>
          <w:color w:val="000000" w:themeColor="text1"/>
          <w:lang w:val="en-US"/>
        </w:rPr>
        <w:t>. Ph: +64 9 923 4476</w:t>
      </w:r>
    </w:p>
    <w:p w14:paraId="369F2A81" w14:textId="41025C09" w:rsidR="003530D6" w:rsidRDefault="003530D6" w:rsidP="003530D6"/>
    <w:p w14:paraId="23038B6D" w14:textId="77777777" w:rsidR="005C2C06" w:rsidRDefault="005C2C06" w:rsidP="005C2C0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#These authors share joint last authorship.</w:t>
      </w:r>
    </w:p>
    <w:p w14:paraId="12918EED" w14:textId="35360F24" w:rsidR="005C2C06" w:rsidRDefault="003104C4" w:rsidP="005C2C06">
      <w:pPr>
        <w:sectPr w:rsidR="005C2C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F04B1">
        <w:rPr>
          <w:rFonts w:ascii="Arial" w:hAnsi="Arial" w:cs="Arial"/>
        </w:rPr>
        <w:t>‡Ryan Carvalho (</w:t>
      </w:r>
      <w:r w:rsidRPr="00B77AFF">
        <w:rPr>
          <w:rFonts w:ascii="Arial" w:hAnsi="Arial" w:cs="Arial"/>
        </w:rPr>
        <w:t>ryan.carvalho@nestle.com</w:t>
      </w:r>
      <w:r w:rsidRPr="00CF04B1">
        <w:rPr>
          <w:rFonts w:ascii="Arial" w:hAnsi="Arial" w:cs="Arial"/>
        </w:rPr>
        <w:t>), Julie Ann Castro (</w:t>
      </w:r>
      <w:r w:rsidRPr="00B77AFF">
        <w:rPr>
          <w:rFonts w:ascii="Arial" w:hAnsi="Arial" w:cs="Arial"/>
        </w:rPr>
        <w:t>julie_castro@nuhs.edu.sg</w:t>
      </w:r>
      <w:r w:rsidRPr="00CF04B1">
        <w:rPr>
          <w:rFonts w:ascii="Arial" w:hAnsi="Arial" w:cs="Arial"/>
        </w:rPr>
        <w:t>), Mary Cavanagh (</w:t>
      </w:r>
      <w:r w:rsidRPr="00B77AFF">
        <w:rPr>
          <w:rFonts w:ascii="Arial" w:hAnsi="Arial" w:cs="Arial"/>
        </w:rPr>
        <w:t>m.cavanagh@auckland.ac.nz</w:t>
      </w:r>
      <w:r w:rsidRPr="00CF04B1">
        <w:rPr>
          <w:rFonts w:ascii="Arial" w:hAnsi="Arial" w:cs="Arial"/>
        </w:rPr>
        <w:t>), Hsin Fang Chang (</w:t>
      </w:r>
      <w:r w:rsidRPr="00B77AFF">
        <w:rPr>
          <w:rFonts w:ascii="Arial" w:hAnsi="Arial" w:cs="Arial"/>
        </w:rPr>
        <w:t>hsin_fang_chang@nuhs.edu.sg</w:t>
      </w:r>
      <w:r w:rsidRPr="00CF04B1">
        <w:rPr>
          <w:rFonts w:ascii="Arial" w:hAnsi="Arial" w:cs="Arial"/>
        </w:rPr>
        <w:t>), Yap Seng Chong (obgcys@nus.edu.sg), Paula Costello (</w:t>
      </w:r>
      <w:r w:rsidRPr="00B77AFF">
        <w:rPr>
          <w:rFonts w:ascii="Arial" w:hAnsi="Arial" w:cs="Arial"/>
        </w:rPr>
        <w:t>pc@mrc.soton.ac.uk</w:t>
      </w:r>
      <w:r w:rsidRPr="00CF04B1">
        <w:rPr>
          <w:rFonts w:ascii="Arial" w:hAnsi="Arial" w:cs="Arial"/>
        </w:rPr>
        <w:t>), Vanessa Cox (</w:t>
      </w:r>
      <w:r w:rsidRPr="00B77AFF">
        <w:rPr>
          <w:rFonts w:ascii="Arial" w:hAnsi="Arial" w:cs="Arial"/>
        </w:rPr>
        <w:t>vac@mrc.soton.ac.uk</w:t>
      </w:r>
      <w:r w:rsidRPr="00CF04B1">
        <w:rPr>
          <w:rFonts w:ascii="Arial" w:hAnsi="Arial" w:cs="Arial"/>
        </w:rPr>
        <w:t>), Sevasti Galani (</w:t>
      </w:r>
      <w:r w:rsidRPr="00CF04B1">
        <w:rPr>
          <w:rFonts w:ascii="Arial" w:hAnsi="Arial" w:cs="Arial"/>
          <w:lang w:val="en-GB"/>
        </w:rPr>
        <w:t>sevasti.galani@ucl.ac.uk</w:t>
      </w:r>
      <w:r w:rsidRPr="00CF04B1">
        <w:rPr>
          <w:rFonts w:ascii="Arial" w:hAnsi="Arial" w:cs="Arial"/>
        </w:rPr>
        <w:t>), Judith Hammond (</w:t>
      </w:r>
      <w:r w:rsidRPr="00B77AFF">
        <w:rPr>
          <w:rFonts w:ascii="Arial" w:hAnsi="Arial" w:cs="Arial"/>
        </w:rPr>
        <w:t>j.hammond@auckland.ac.nz</w:t>
      </w:r>
      <w:r w:rsidRPr="00CF04B1">
        <w:rPr>
          <w:rFonts w:ascii="Arial" w:hAnsi="Arial" w:cs="Arial"/>
        </w:rPr>
        <w:t>), Nicholas C Harvey (</w:t>
      </w:r>
      <w:r w:rsidRPr="00B77AFF">
        <w:rPr>
          <w:rFonts w:ascii="Arial" w:hAnsi="Arial" w:cs="Arial"/>
        </w:rPr>
        <w:t>nch@mrc.soton.ac.uk</w:t>
      </w:r>
      <w:r w:rsidRPr="00CF04B1">
        <w:rPr>
          <w:rFonts w:ascii="Arial" w:hAnsi="Arial" w:cs="Arial"/>
        </w:rPr>
        <w:t>), Soo Min Han (</w:t>
      </w:r>
      <w:r w:rsidRPr="00B77AFF">
        <w:rPr>
          <w:rFonts w:ascii="Arial" w:hAnsi="Arial" w:cs="Arial"/>
        </w:rPr>
        <w:t>clara.han@auckland.ac.nz</w:t>
      </w:r>
      <w:r w:rsidRPr="00CF04B1">
        <w:rPr>
          <w:rFonts w:ascii="Arial" w:hAnsi="Arial" w:cs="Arial"/>
        </w:rPr>
        <w:t>), Mrunalini Jagtap (</w:t>
      </w:r>
      <w:r w:rsidRPr="00B77AFF">
        <w:rPr>
          <w:rFonts w:ascii="Arial" w:hAnsi="Arial" w:cs="Arial"/>
        </w:rPr>
        <w:t>mrunalini.jagtap1@gmail.com</w:t>
      </w:r>
      <w:r w:rsidRPr="00CF04B1">
        <w:rPr>
          <w:rFonts w:ascii="Arial" w:hAnsi="Arial" w:cs="Arial"/>
        </w:rPr>
        <w:t>), Chiara Nembrini (</w:t>
      </w:r>
      <w:r w:rsidRPr="00B77AFF">
        <w:rPr>
          <w:rFonts w:ascii="Arial" w:hAnsi="Arial" w:cs="Arial"/>
        </w:rPr>
        <w:t>Chiara.Nembrini@rdls.nestle.com</w:t>
      </w:r>
      <w:r w:rsidRPr="00CF04B1">
        <w:rPr>
          <w:rFonts w:ascii="Arial" w:hAnsi="Arial" w:cs="Arial"/>
        </w:rPr>
        <w:t>), Justin M O’Sullivan (</w:t>
      </w:r>
      <w:r w:rsidRPr="00B77AFF">
        <w:rPr>
          <w:rFonts w:ascii="Arial" w:hAnsi="Arial" w:cs="Arial"/>
        </w:rPr>
        <w:t>justin.osullivan@auckland.ac.nz</w:t>
      </w:r>
      <w:r w:rsidRPr="00CF04B1">
        <w:rPr>
          <w:rFonts w:ascii="Arial" w:hAnsi="Arial" w:cs="Arial"/>
        </w:rPr>
        <w:t>), Judith Ong (</w:t>
      </w:r>
      <w:r w:rsidRPr="00B77AFF">
        <w:rPr>
          <w:rFonts w:ascii="Arial" w:hAnsi="Arial" w:cs="Arial"/>
        </w:rPr>
        <w:t>judith_ong@nuhs.edu.sg</w:t>
      </w:r>
      <w:r w:rsidRPr="00CF04B1">
        <w:rPr>
          <w:rFonts w:ascii="Arial" w:hAnsi="Arial" w:cs="Arial"/>
        </w:rPr>
        <w:t>), Irma Silva-Zolezzi (</w:t>
      </w:r>
      <w:r w:rsidRPr="00B77AFF">
        <w:rPr>
          <w:rFonts w:ascii="Arial" w:hAnsi="Arial" w:cs="Arial"/>
        </w:rPr>
        <w:t>irma.silvazolezzi@nestle.com</w:t>
      </w:r>
      <w:r w:rsidRPr="00CF04B1">
        <w:rPr>
          <w:rFonts w:ascii="Arial" w:hAnsi="Arial" w:cs="Arial"/>
        </w:rPr>
        <w:t>), Wendy Sim (</w:t>
      </w:r>
      <w:r w:rsidRPr="00B77AFF">
        <w:rPr>
          <w:rFonts w:ascii="Arial" w:hAnsi="Arial" w:cs="Arial"/>
        </w:rPr>
        <w:t>sin_nie_sim@nuhs.edu.sg</w:t>
      </w:r>
      <w:r w:rsidRPr="00CF04B1">
        <w:rPr>
          <w:rFonts w:ascii="Arial" w:hAnsi="Arial" w:cs="Arial"/>
        </w:rPr>
        <w:t>), Vicky Tay (</w:t>
      </w:r>
      <w:r w:rsidRPr="00B77AFF">
        <w:rPr>
          <w:rFonts w:ascii="Arial" w:hAnsi="Arial" w:cs="Arial"/>
        </w:rPr>
        <w:t>Vicky_tay@sics.a-star.edu.sg</w:t>
      </w:r>
      <w:r w:rsidRPr="00CF04B1">
        <w:rPr>
          <w:rFonts w:ascii="Arial" w:hAnsi="Arial" w:cs="Arial"/>
        </w:rPr>
        <w:t>), Mya-Thway Tint (</w:t>
      </w:r>
      <w:r w:rsidRPr="00B77AFF">
        <w:rPr>
          <w:rFonts w:ascii="Arial" w:hAnsi="Arial" w:cs="Arial"/>
        </w:rPr>
        <w:t>Mya_Thway_Tint@sics.a-star.edu.sg</w:t>
      </w:r>
      <w:r w:rsidRPr="00CF04B1">
        <w:rPr>
          <w:rFonts w:ascii="Arial" w:hAnsi="Arial" w:cs="Arial"/>
        </w:rPr>
        <w:t>), Mark Vickers (</w:t>
      </w:r>
      <w:r w:rsidRPr="00B77AFF">
        <w:rPr>
          <w:rFonts w:ascii="Arial" w:hAnsi="Arial" w:cs="Arial"/>
        </w:rPr>
        <w:t>m.vickers@auckland.ac.nz</w:t>
      </w:r>
      <w:r w:rsidRPr="00CF04B1">
        <w:rPr>
          <w:rFonts w:ascii="Arial" w:hAnsi="Arial" w:cs="Arial"/>
        </w:rPr>
        <w:t>), Jui-Tsung Wong (</w:t>
      </w:r>
      <w:r w:rsidRPr="00B77AFF">
        <w:rPr>
          <w:rFonts w:ascii="Arial" w:hAnsi="Arial" w:cs="Arial"/>
          <w:lang w:val="en-GB"/>
        </w:rPr>
        <w:t>csd3589@yahoo.com</w:t>
      </w:r>
      <w:r w:rsidRPr="00CF04B1">
        <w:rPr>
          <w:rFonts w:ascii="Arial" w:hAnsi="Arial" w:cs="Arial"/>
        </w:rPr>
        <w:t>), Gladys Woon (</w:t>
      </w:r>
      <w:r w:rsidRPr="00B77AFF">
        <w:rPr>
          <w:rFonts w:ascii="Arial" w:hAnsi="Arial" w:cs="Arial"/>
        </w:rPr>
        <w:t>gladys_woon@nuhs.edu.sg</w:t>
      </w:r>
      <w:r w:rsidRPr="00CF04B1">
        <w:rPr>
          <w:rFonts w:ascii="Arial" w:hAnsi="Arial" w:cs="Arial"/>
        </w:rPr>
        <w:t>), Wen Lun Yuan (</w:t>
      </w:r>
      <w:r w:rsidRPr="00B77AFF">
        <w:rPr>
          <w:rFonts w:ascii="Arial" w:hAnsi="Arial" w:cs="Arial"/>
        </w:rPr>
        <w:t>wenlun.yuan@inserm.fr</w:t>
      </w:r>
      <w:r w:rsidRPr="00CF04B1">
        <w:rPr>
          <w:rFonts w:ascii="Arial" w:hAnsi="Arial" w:cs="Arial"/>
        </w:rPr>
        <w:t>)</w:t>
      </w:r>
    </w:p>
    <w:p w14:paraId="4EA28C5B" w14:textId="0128C4E9" w:rsidR="00E203EB" w:rsidRPr="0046096C" w:rsidRDefault="00E203EB" w:rsidP="00E203EB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9C57D4">
        <w:rPr>
          <w:rFonts w:ascii="Arial" w:hAnsi="Arial" w:cs="Arial"/>
          <w:b/>
          <w:i w:val="0"/>
          <w:color w:val="auto"/>
          <w:sz w:val="20"/>
          <w:szCs w:val="20"/>
        </w:rPr>
        <w:lastRenderedPageBreak/>
        <w:t xml:space="preserve">Table </w:t>
      </w:r>
      <w:r w:rsidR="00494785">
        <w:rPr>
          <w:rFonts w:ascii="Arial" w:hAnsi="Arial" w:cs="Arial"/>
          <w:b/>
          <w:i w:val="0"/>
          <w:noProof/>
          <w:color w:val="auto"/>
          <w:sz w:val="20"/>
          <w:szCs w:val="20"/>
        </w:rPr>
        <w:t>1</w:t>
      </w:r>
      <w:r w:rsidRPr="009C57D4">
        <w:rPr>
          <w:rFonts w:ascii="Arial" w:hAnsi="Arial" w:cs="Arial"/>
          <w:b/>
          <w:i w:val="0"/>
          <w:color w:val="auto"/>
          <w:sz w:val="20"/>
          <w:szCs w:val="20"/>
        </w:rPr>
        <w:t xml:space="preserve"> Number of anthropometric measurements at each visit by randomisation group.</w:t>
      </w:r>
    </w:p>
    <w:tbl>
      <w:tblPr>
        <w:tblStyle w:val="TableGrid"/>
        <w:tblW w:w="105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056"/>
        <w:gridCol w:w="1056"/>
        <w:gridCol w:w="1056"/>
        <w:gridCol w:w="1056"/>
        <w:gridCol w:w="1057"/>
        <w:gridCol w:w="1056"/>
        <w:gridCol w:w="1056"/>
        <w:gridCol w:w="1056"/>
        <w:gridCol w:w="1060"/>
      </w:tblGrid>
      <w:tr w:rsidR="00E203EB" w:rsidRPr="00742FBF" w14:paraId="555E4116" w14:textId="77777777" w:rsidTr="00CF2200">
        <w:trPr>
          <w:trHeight w:val="263"/>
          <w:jc w:val="center"/>
        </w:trPr>
        <w:tc>
          <w:tcPr>
            <w:tcW w:w="994" w:type="dxa"/>
            <w:vMerge w:val="restart"/>
            <w:tcBorders>
              <w:top w:val="nil"/>
              <w:bottom w:val="single" w:sz="4" w:space="0" w:color="auto"/>
            </w:tcBorders>
          </w:tcPr>
          <w:p w14:paraId="4CEF58AC" w14:textId="77777777" w:rsidR="00E203EB" w:rsidRPr="00842C46" w:rsidRDefault="00E203EB" w:rsidP="004979AC">
            <w:pPr>
              <w:rPr>
                <w:rFonts w:ascii="Arial" w:hAnsi="Arial" w:cs="Arial"/>
                <w:sz w:val="16"/>
              </w:rPr>
            </w:pPr>
          </w:p>
          <w:p w14:paraId="1529A19E" w14:textId="77777777" w:rsidR="00E203EB" w:rsidRPr="00842C46" w:rsidRDefault="00E203EB" w:rsidP="004979AC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316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929E9C9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Weight</w:t>
            </w:r>
          </w:p>
        </w:tc>
        <w:tc>
          <w:tcPr>
            <w:tcW w:w="316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7FAB77C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Length</w:t>
            </w:r>
            <w:r w:rsidRPr="00842C46">
              <w:rPr>
                <w:rFonts w:ascii="Arial" w:hAnsi="Arial" w:cs="Arial"/>
                <w:sz w:val="16"/>
                <w:vertAlign w:val="superscript"/>
              </w:rPr>
              <w:t>^</w:t>
            </w:r>
          </w:p>
        </w:tc>
        <w:tc>
          <w:tcPr>
            <w:tcW w:w="316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85DE670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BMI</w:t>
            </w:r>
          </w:p>
        </w:tc>
      </w:tr>
      <w:tr w:rsidR="00E203EB" w:rsidRPr="00742FBF" w14:paraId="2D4E8856" w14:textId="77777777" w:rsidTr="00CF2200">
        <w:trPr>
          <w:trHeight w:val="280"/>
          <w:jc w:val="center"/>
        </w:trPr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F3C023" w14:textId="77777777" w:rsidR="00E203EB" w:rsidRPr="00842C46" w:rsidRDefault="00E203EB" w:rsidP="004979AC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EBBB4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Interventi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3E30C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Control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A2A89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All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EA82E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Interventio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6C175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Control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869B1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All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B6A04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Interventi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F0D92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Control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86604" w14:textId="77777777" w:rsidR="00E203EB" w:rsidRPr="00842C46" w:rsidRDefault="00E203EB" w:rsidP="00CF2200">
            <w:pPr>
              <w:jc w:val="center"/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All</w:t>
            </w:r>
          </w:p>
        </w:tc>
      </w:tr>
      <w:tr w:rsidR="00E203EB" w:rsidRPr="00742FBF" w14:paraId="4F13334B" w14:textId="77777777" w:rsidTr="00CF2200">
        <w:trPr>
          <w:trHeight w:val="244"/>
          <w:jc w:val="center"/>
        </w:trPr>
        <w:tc>
          <w:tcPr>
            <w:tcW w:w="994" w:type="dxa"/>
            <w:tcBorders>
              <w:top w:val="single" w:sz="4" w:space="0" w:color="auto"/>
              <w:bottom w:val="nil"/>
            </w:tcBorders>
            <w:vAlign w:val="center"/>
          </w:tcPr>
          <w:p w14:paraId="38D11FD6" w14:textId="77777777" w:rsidR="00E203EB" w:rsidRPr="00842C46" w:rsidRDefault="00E203EB" w:rsidP="00CF2200">
            <w:pPr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Birth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49BF315A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87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46D53704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89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7CAC6ED0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576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7E242402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34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14:paraId="4B866A12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6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7EA00C6D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80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5D09B445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34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5855B2E0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6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14:paraId="6ABC2638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80</w:t>
            </w:r>
          </w:p>
        </w:tc>
      </w:tr>
      <w:tr w:rsidR="00E203EB" w:rsidRPr="00742FBF" w14:paraId="34D872C2" w14:textId="77777777" w:rsidTr="00CF2200">
        <w:trPr>
          <w:trHeight w:val="263"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EA3B53D" w14:textId="77777777" w:rsidR="00E203EB" w:rsidRPr="00842C46" w:rsidRDefault="00E203EB" w:rsidP="00CF2200">
            <w:pPr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3 weeks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96CBBB3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B69BA5D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21F50AF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50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6672DAD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3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1F503977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3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3B9481F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7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610A873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2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81B1FCA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3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239F6452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58</w:t>
            </w:r>
          </w:p>
        </w:tc>
      </w:tr>
      <w:tr w:rsidR="00E203EB" w:rsidRPr="00742FBF" w14:paraId="6BDB1AFF" w14:textId="77777777" w:rsidTr="00CF2200">
        <w:trPr>
          <w:trHeight w:val="263"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EB75590" w14:textId="77777777" w:rsidR="00E203EB" w:rsidRPr="00842C46" w:rsidRDefault="00E203EB" w:rsidP="00CF2200">
            <w:pPr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6 weeks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A5A7465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B2FFC91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AF91128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9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013F424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6889BCED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3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721C49D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7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5807FD2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3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DB46B64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3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2D889579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69</w:t>
            </w:r>
          </w:p>
        </w:tc>
      </w:tr>
      <w:tr w:rsidR="00E203EB" w:rsidRPr="00742FBF" w14:paraId="08465A40" w14:textId="77777777" w:rsidTr="00CF2200">
        <w:trPr>
          <w:trHeight w:val="263"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FA792E2" w14:textId="77777777" w:rsidR="00E203EB" w:rsidRPr="00842C46" w:rsidRDefault="00E203EB" w:rsidP="00CF2200">
            <w:pPr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3 months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ABAD7D1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6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CF66676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6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3C5882C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52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C05C884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44EA4333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A20CDCC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50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783F5E3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C7CB2B8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06E131F6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503</w:t>
            </w:r>
          </w:p>
        </w:tc>
      </w:tr>
      <w:tr w:rsidR="00E203EB" w:rsidRPr="00742FBF" w14:paraId="6B64AC57" w14:textId="77777777" w:rsidTr="00CF2200">
        <w:trPr>
          <w:trHeight w:val="263"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E00FF5A" w14:textId="77777777" w:rsidR="00E203EB" w:rsidRPr="00842C46" w:rsidRDefault="00E203EB" w:rsidP="00CF2200">
            <w:pPr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6 months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750D8B7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6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396C716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6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A607254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52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10EEA77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445AAEC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2FBB1BD1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50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826F2F9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9441053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3332022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99</w:t>
            </w:r>
          </w:p>
        </w:tc>
      </w:tr>
      <w:tr w:rsidR="00E203EB" w:rsidRPr="00742FBF" w14:paraId="1CB76FA3" w14:textId="77777777" w:rsidTr="00CF2200">
        <w:trPr>
          <w:trHeight w:val="263"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0346657" w14:textId="77777777" w:rsidR="00E203EB" w:rsidRPr="00842C46" w:rsidRDefault="00E203EB" w:rsidP="00CF2200">
            <w:pPr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1 year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546DE43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6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AC99531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26D655F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52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29D6CEEC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30CCEC4E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0924B7F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9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76714D6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8973D71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3D1D00E0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91</w:t>
            </w:r>
          </w:p>
        </w:tc>
      </w:tr>
      <w:tr w:rsidR="00E203EB" w:rsidRPr="00742FBF" w14:paraId="298D7505" w14:textId="77777777" w:rsidTr="00CF2200">
        <w:trPr>
          <w:trHeight w:val="263"/>
          <w:jc w:val="center"/>
        </w:trPr>
        <w:tc>
          <w:tcPr>
            <w:tcW w:w="994" w:type="dxa"/>
            <w:tcBorders>
              <w:top w:val="nil"/>
              <w:bottom w:val="single" w:sz="4" w:space="0" w:color="auto"/>
            </w:tcBorders>
            <w:vAlign w:val="center"/>
          </w:tcPr>
          <w:p w14:paraId="44428706" w14:textId="77777777" w:rsidR="00E203EB" w:rsidRPr="00842C46" w:rsidRDefault="00E203EB" w:rsidP="00CF2200">
            <w:pPr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2 years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4742BD9B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6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6670C7A3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51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0FA79A60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97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2BDA0667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3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663479BA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7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062ECC62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90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4C639016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39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229B7695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245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4120FCC2" w14:textId="77777777" w:rsidR="00E203EB" w:rsidRPr="00E203EB" w:rsidRDefault="00E203EB" w:rsidP="004979A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203EB">
              <w:rPr>
                <w:rFonts w:ascii="Arial" w:hAnsi="Arial" w:cs="Arial"/>
                <w:color w:val="000000"/>
                <w:sz w:val="20"/>
              </w:rPr>
              <w:t>484</w:t>
            </w:r>
          </w:p>
        </w:tc>
      </w:tr>
      <w:tr w:rsidR="00E203EB" w:rsidRPr="00D37EEE" w14:paraId="4D109E48" w14:textId="77777777" w:rsidTr="00E203EB">
        <w:trPr>
          <w:trHeight w:val="263"/>
          <w:jc w:val="center"/>
        </w:trPr>
        <w:tc>
          <w:tcPr>
            <w:tcW w:w="10503" w:type="dxa"/>
            <w:gridSpan w:val="10"/>
            <w:tcBorders>
              <w:top w:val="single" w:sz="4" w:space="0" w:color="auto"/>
            </w:tcBorders>
          </w:tcPr>
          <w:p w14:paraId="32CF12CA" w14:textId="77777777" w:rsidR="00E203EB" w:rsidRPr="00842C46" w:rsidRDefault="00E203EB" w:rsidP="004979AC">
            <w:pPr>
              <w:rPr>
                <w:rFonts w:ascii="Arial" w:hAnsi="Arial" w:cs="Arial"/>
                <w:sz w:val="16"/>
              </w:rPr>
            </w:pPr>
            <w:r w:rsidRPr="00842C46">
              <w:rPr>
                <w:rFonts w:ascii="Arial" w:hAnsi="Arial" w:cs="Arial"/>
                <w:sz w:val="16"/>
              </w:rPr>
              <w:t>^Includes 132 adjusted lengths at birth (intervention n=61; control n=71).</w:t>
            </w:r>
          </w:p>
        </w:tc>
      </w:tr>
    </w:tbl>
    <w:p w14:paraId="23CB2C9E" w14:textId="2283C903" w:rsidR="008C12FF" w:rsidRDefault="008C12FF" w:rsidP="00A06700">
      <w:pPr>
        <w:spacing w:after="0" w:line="480" w:lineRule="auto"/>
        <w:jc w:val="center"/>
        <w:rPr>
          <w:rFonts w:ascii="Arial" w:hAnsi="Arial" w:cs="Arial"/>
        </w:rPr>
      </w:pPr>
    </w:p>
    <w:p w14:paraId="3857BA14" w14:textId="7EA95365" w:rsidR="00D37EEE" w:rsidRPr="002A12A9" w:rsidRDefault="00D37EEE" w:rsidP="00D37EEE">
      <w:pPr>
        <w:pStyle w:val="Caption"/>
        <w:keepNext/>
        <w:rPr>
          <w:rFonts w:ascii="Arial" w:hAnsi="Arial" w:cs="Arial"/>
          <w:b/>
          <w:i w:val="0"/>
          <w:color w:val="auto"/>
          <w:sz w:val="20"/>
        </w:rPr>
      </w:pPr>
      <w:r w:rsidRPr="002A12A9">
        <w:rPr>
          <w:rFonts w:ascii="Arial" w:hAnsi="Arial" w:cs="Arial"/>
          <w:b/>
          <w:i w:val="0"/>
          <w:color w:val="auto"/>
          <w:sz w:val="20"/>
        </w:rPr>
        <w:t xml:space="preserve">Table </w:t>
      </w:r>
      <w:r w:rsidR="00494785">
        <w:rPr>
          <w:rFonts w:ascii="Arial" w:hAnsi="Arial" w:cs="Arial"/>
          <w:b/>
          <w:i w:val="0"/>
          <w:noProof/>
          <w:color w:val="auto"/>
          <w:sz w:val="20"/>
        </w:rPr>
        <w:t>2</w:t>
      </w:r>
      <w:r w:rsidRPr="002A12A9">
        <w:rPr>
          <w:rFonts w:ascii="Arial" w:hAnsi="Arial" w:cs="Arial"/>
          <w:b/>
          <w:i w:val="0"/>
          <w:color w:val="auto"/>
          <w:sz w:val="20"/>
        </w:rPr>
        <w:t xml:space="preserve"> Characteristics</w:t>
      </w:r>
      <w:r w:rsidR="002A12A9" w:rsidRPr="002A12A9">
        <w:rPr>
          <w:rFonts w:ascii="Arial" w:hAnsi="Arial" w:cs="Arial"/>
          <w:b/>
          <w:i w:val="0"/>
          <w:color w:val="auto"/>
          <w:sz w:val="20"/>
        </w:rPr>
        <w:t xml:space="preserve"> of the study population who provided data at 2 year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377"/>
        <w:gridCol w:w="2377"/>
      </w:tblGrid>
      <w:tr w:rsidR="00D37EEE" w:rsidRPr="000D7622" w14:paraId="3A79C98C" w14:textId="77777777" w:rsidTr="00D37EEE">
        <w:trPr>
          <w:trHeight w:val="221"/>
          <w:jc w:val="center"/>
        </w:trPr>
        <w:tc>
          <w:tcPr>
            <w:tcW w:w="3969" w:type="dxa"/>
            <w:tcBorders>
              <w:bottom w:val="single" w:sz="12" w:space="0" w:color="auto"/>
            </w:tcBorders>
          </w:tcPr>
          <w:p w14:paraId="09EB7A84" w14:textId="77777777" w:rsidR="00D37EEE" w:rsidRPr="000D7622" w:rsidRDefault="00D37EEE" w:rsidP="00ED6D17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77" w:type="dxa"/>
            <w:tcBorders>
              <w:bottom w:val="single" w:sz="12" w:space="0" w:color="auto"/>
            </w:tcBorders>
            <w:vAlign w:val="center"/>
          </w:tcPr>
          <w:p w14:paraId="67541E41" w14:textId="77777777" w:rsidR="00D37EEE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ata available</w:t>
            </w:r>
          </w:p>
          <w:p w14:paraId="29C7DA3E" w14:textId="785E4CD8" w:rsidR="00BA7A7E" w:rsidRPr="000D7622" w:rsidRDefault="00BA7A7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(n=484)</w:t>
            </w:r>
          </w:p>
        </w:tc>
        <w:tc>
          <w:tcPr>
            <w:tcW w:w="2377" w:type="dxa"/>
            <w:tcBorders>
              <w:bottom w:val="single" w:sz="12" w:space="0" w:color="auto"/>
            </w:tcBorders>
            <w:vAlign w:val="center"/>
          </w:tcPr>
          <w:p w14:paraId="081508C1" w14:textId="77777777" w:rsidR="00D37EEE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 data</w:t>
            </w:r>
          </w:p>
          <w:p w14:paraId="730C5084" w14:textId="5093FB33" w:rsidR="00BA7A7E" w:rsidRPr="000D7622" w:rsidRDefault="00BA7A7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(n=92)</w:t>
            </w:r>
          </w:p>
        </w:tc>
      </w:tr>
      <w:tr w:rsidR="00D37EEE" w:rsidRPr="000D7622" w14:paraId="660D6F76" w14:textId="77777777" w:rsidTr="00D37EEE">
        <w:trPr>
          <w:trHeight w:val="221"/>
          <w:jc w:val="center"/>
        </w:trPr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7A278C8A" w14:textId="057BF521" w:rsidR="00D37EEE" w:rsidRDefault="00D37EEE" w:rsidP="00ED6D17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andomisation group</w:t>
            </w:r>
          </w:p>
        </w:tc>
        <w:tc>
          <w:tcPr>
            <w:tcW w:w="2377" w:type="dxa"/>
            <w:tcBorders>
              <w:top w:val="single" w:sz="12" w:space="0" w:color="auto"/>
            </w:tcBorders>
            <w:vAlign w:val="center"/>
          </w:tcPr>
          <w:p w14:paraId="5A4770EF" w14:textId="77777777" w:rsidR="00D37EEE" w:rsidRPr="000D7622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77" w:type="dxa"/>
            <w:tcBorders>
              <w:top w:val="single" w:sz="12" w:space="0" w:color="auto"/>
            </w:tcBorders>
            <w:vAlign w:val="center"/>
          </w:tcPr>
          <w:p w14:paraId="01C462C2" w14:textId="77777777" w:rsidR="00D37EEE" w:rsidRPr="000D7622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37EEE" w:rsidRPr="000D7622" w14:paraId="543A2EEC" w14:textId="77777777" w:rsidTr="002A12A9">
        <w:trPr>
          <w:trHeight w:val="221"/>
          <w:jc w:val="center"/>
        </w:trPr>
        <w:tc>
          <w:tcPr>
            <w:tcW w:w="3969" w:type="dxa"/>
            <w:vAlign w:val="center"/>
          </w:tcPr>
          <w:p w14:paraId="619CFD09" w14:textId="6967E293" w:rsidR="00D37EEE" w:rsidRDefault="00D37EEE" w:rsidP="00D37EEE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Intervention</w:t>
            </w:r>
          </w:p>
        </w:tc>
        <w:tc>
          <w:tcPr>
            <w:tcW w:w="2377" w:type="dxa"/>
            <w:vAlign w:val="center"/>
          </w:tcPr>
          <w:p w14:paraId="5EA41ECE" w14:textId="5BB861F5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39 (49.4%)</w:t>
            </w:r>
          </w:p>
        </w:tc>
        <w:tc>
          <w:tcPr>
            <w:tcW w:w="2377" w:type="dxa"/>
            <w:vAlign w:val="center"/>
          </w:tcPr>
          <w:p w14:paraId="593EAB30" w14:textId="74474712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8 (52.2%)</w:t>
            </w:r>
          </w:p>
        </w:tc>
      </w:tr>
      <w:tr w:rsidR="00D37EEE" w:rsidRPr="000D7622" w14:paraId="0A048302" w14:textId="77777777" w:rsidTr="002A12A9">
        <w:trPr>
          <w:trHeight w:val="22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672F5D8" w14:textId="7C39FBCD" w:rsidR="00D37EEE" w:rsidRDefault="00D37EEE" w:rsidP="00D37EEE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234E2FA5" w14:textId="6467A9BB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45 (50.6%)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09868E0F" w14:textId="355242D4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4 (47.8%)</w:t>
            </w:r>
          </w:p>
        </w:tc>
      </w:tr>
      <w:tr w:rsidR="00D37EEE" w:rsidRPr="000D7622" w14:paraId="30479224" w14:textId="77777777" w:rsidTr="002A12A9">
        <w:trPr>
          <w:trHeight w:val="221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D35C16B" w14:textId="77777777" w:rsidR="00D37EEE" w:rsidRPr="000D7622" w:rsidRDefault="00D37EEE" w:rsidP="00ED6D17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tudy site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424A239A" w14:textId="77777777" w:rsidR="00D37EEE" w:rsidRPr="000D7622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31449CFE" w14:textId="77777777" w:rsidR="00D37EEE" w:rsidRPr="000D7622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37EEE" w:rsidRPr="000D7622" w14:paraId="02FEF0D2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44BE4F10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K</w:t>
            </w:r>
          </w:p>
        </w:tc>
        <w:tc>
          <w:tcPr>
            <w:tcW w:w="2377" w:type="dxa"/>
            <w:vAlign w:val="center"/>
          </w:tcPr>
          <w:p w14:paraId="53EBE670" w14:textId="5B79C48D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136 (28.1%)</w:t>
            </w:r>
          </w:p>
        </w:tc>
        <w:tc>
          <w:tcPr>
            <w:tcW w:w="2377" w:type="dxa"/>
            <w:vAlign w:val="center"/>
          </w:tcPr>
          <w:p w14:paraId="1BF4376C" w14:textId="3CCFFBE2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51 (55.4%)</w:t>
            </w:r>
          </w:p>
        </w:tc>
      </w:tr>
      <w:tr w:rsidR="00D37EEE" w:rsidRPr="000D7622" w14:paraId="5D042DB3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09695FD1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Singapore</w:t>
            </w:r>
          </w:p>
        </w:tc>
        <w:tc>
          <w:tcPr>
            <w:tcW w:w="2377" w:type="dxa"/>
            <w:vAlign w:val="center"/>
          </w:tcPr>
          <w:p w14:paraId="2A8D78E5" w14:textId="614D3DC5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141 (29.1%)</w:t>
            </w:r>
          </w:p>
        </w:tc>
        <w:tc>
          <w:tcPr>
            <w:tcW w:w="2377" w:type="dxa"/>
            <w:vAlign w:val="center"/>
          </w:tcPr>
          <w:p w14:paraId="1063BADB" w14:textId="289AE252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24 (26.1%)</w:t>
            </w:r>
          </w:p>
        </w:tc>
      </w:tr>
      <w:tr w:rsidR="00D37EEE" w:rsidRPr="000D7622" w14:paraId="7FC16E1C" w14:textId="77777777" w:rsidTr="00ED6D17">
        <w:trPr>
          <w:trHeight w:val="22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45A0ED3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New Zealand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0DF767E8" w14:textId="0E5D26A6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207 (42.8%)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6759EC0C" w14:textId="490D89E8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17 (18.5%)</w:t>
            </w:r>
          </w:p>
        </w:tc>
      </w:tr>
      <w:tr w:rsidR="00D37EEE" w:rsidRPr="000D7622" w14:paraId="6FC42CE5" w14:textId="77777777" w:rsidTr="00ED6D17">
        <w:trPr>
          <w:trHeight w:val="221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AAA1BA3" w14:textId="77777777" w:rsidR="00D37EEE" w:rsidRDefault="00D37EEE" w:rsidP="00ED6D17">
            <w:pPr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Maternal ethnicity</w:t>
            </w:r>
            <w:r w:rsidRPr="000D7622">
              <w:rPr>
                <w:rFonts w:ascii="Arial" w:hAnsi="Arial" w:cs="Arial"/>
                <w:sz w:val="18"/>
                <w:szCs w:val="20"/>
                <w:vertAlign w:val="superscript"/>
              </w:rPr>
              <w:t>^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2AF3129C" w14:textId="77777777" w:rsidR="00D37EEE" w:rsidRPr="002A12A9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4A1DAEB5" w14:textId="77777777" w:rsidR="00D37EEE" w:rsidRPr="002A12A9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37EEE" w:rsidRPr="000D7622" w14:paraId="3B93DC4A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53FB308C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White Caucasian</w:t>
            </w:r>
          </w:p>
        </w:tc>
        <w:tc>
          <w:tcPr>
            <w:tcW w:w="2377" w:type="dxa"/>
            <w:vAlign w:val="center"/>
          </w:tcPr>
          <w:p w14:paraId="66823F4D" w14:textId="2B5AD99F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285 (58.9%)</w:t>
            </w:r>
          </w:p>
        </w:tc>
        <w:tc>
          <w:tcPr>
            <w:tcW w:w="2377" w:type="dxa"/>
            <w:vAlign w:val="center"/>
          </w:tcPr>
          <w:p w14:paraId="2DC36203" w14:textId="172B8E71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56 (60.9%)</w:t>
            </w:r>
          </w:p>
        </w:tc>
      </w:tr>
      <w:tr w:rsidR="00D37EEE" w:rsidRPr="000D7622" w14:paraId="3D86229B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3276DC80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Chinese</w:t>
            </w:r>
          </w:p>
        </w:tc>
        <w:tc>
          <w:tcPr>
            <w:tcW w:w="2377" w:type="dxa"/>
            <w:vAlign w:val="center"/>
          </w:tcPr>
          <w:p w14:paraId="14F5D745" w14:textId="52F5F33C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130 (26.9%)</w:t>
            </w:r>
          </w:p>
        </w:tc>
        <w:tc>
          <w:tcPr>
            <w:tcW w:w="2377" w:type="dxa"/>
            <w:vAlign w:val="center"/>
          </w:tcPr>
          <w:p w14:paraId="36503175" w14:textId="02939633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13 (14.1%)</w:t>
            </w:r>
          </w:p>
        </w:tc>
      </w:tr>
      <w:tr w:rsidR="00D37EEE" w:rsidRPr="000D7622" w14:paraId="481E58D0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5DEA6AA0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South Asian</w:t>
            </w:r>
          </w:p>
        </w:tc>
        <w:tc>
          <w:tcPr>
            <w:tcW w:w="2377" w:type="dxa"/>
            <w:vAlign w:val="center"/>
          </w:tcPr>
          <w:p w14:paraId="05095F8F" w14:textId="45790708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20 (4.1%)</w:t>
            </w:r>
          </w:p>
        </w:tc>
        <w:tc>
          <w:tcPr>
            <w:tcW w:w="2377" w:type="dxa"/>
            <w:vAlign w:val="center"/>
          </w:tcPr>
          <w:p w14:paraId="53A3A5D9" w14:textId="2CCFA041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11 (12.0%)</w:t>
            </w:r>
          </w:p>
        </w:tc>
      </w:tr>
      <w:tr w:rsidR="00D37EEE" w:rsidRPr="000D7622" w14:paraId="47483123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4F41FB61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Malay</w:t>
            </w:r>
          </w:p>
        </w:tc>
        <w:tc>
          <w:tcPr>
            <w:tcW w:w="2377" w:type="dxa"/>
            <w:vAlign w:val="center"/>
          </w:tcPr>
          <w:p w14:paraId="31558D95" w14:textId="125F1D28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18 (3.7%)</w:t>
            </w:r>
          </w:p>
        </w:tc>
        <w:tc>
          <w:tcPr>
            <w:tcW w:w="2377" w:type="dxa"/>
            <w:vAlign w:val="center"/>
          </w:tcPr>
          <w:p w14:paraId="3A2562B3" w14:textId="6BFB47B5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5 (5.4%)</w:t>
            </w:r>
          </w:p>
        </w:tc>
      </w:tr>
      <w:tr w:rsidR="00D37EEE" w:rsidRPr="000D7622" w14:paraId="7F658314" w14:textId="77777777" w:rsidTr="00ED6D17">
        <w:trPr>
          <w:trHeight w:val="22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791E9D3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73C422E2" w14:textId="329434A9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31 (6.4%)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467B3322" w14:textId="0BD411AD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7 (7.6%)</w:t>
            </w:r>
          </w:p>
        </w:tc>
      </w:tr>
      <w:tr w:rsidR="00D37EEE" w:rsidRPr="000D7622" w14:paraId="140DB710" w14:textId="77777777" w:rsidTr="00ED6D17">
        <w:trPr>
          <w:trHeight w:val="221"/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74628D66" w14:textId="77777777" w:rsidR="00D37EEE" w:rsidRDefault="00D37EEE" w:rsidP="00ED6D17">
            <w:pPr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Maternal BMI (kg/m</w:t>
            </w:r>
            <w:r w:rsidRPr="000D7622">
              <w:rPr>
                <w:rFonts w:ascii="Arial" w:hAnsi="Arial" w:cs="Arial"/>
                <w:sz w:val="18"/>
                <w:szCs w:val="20"/>
                <w:vertAlign w:val="superscript"/>
              </w:rPr>
              <w:t>2</w:t>
            </w:r>
            <w:r w:rsidRPr="000D7622">
              <w:rPr>
                <w:rFonts w:ascii="Arial" w:hAnsi="Arial" w:cs="Arial"/>
                <w:sz w:val="18"/>
                <w:szCs w:val="20"/>
              </w:rPr>
              <w:t>)</w:t>
            </w:r>
            <w:r w:rsidRPr="00403E0F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‡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03D77B11" w14:textId="572E8465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24.8 ± 5.3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7C98FC23" w14:textId="57602CD7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25.1 ± 6.3</w:t>
            </w:r>
          </w:p>
        </w:tc>
      </w:tr>
      <w:tr w:rsidR="00D37EEE" w:rsidRPr="000D7622" w14:paraId="113AF4EB" w14:textId="77777777" w:rsidTr="00ED6D17">
        <w:trPr>
          <w:trHeight w:val="221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4AD76" w14:textId="77777777" w:rsidR="00D37EEE" w:rsidRDefault="00D37EEE" w:rsidP="00ED6D17">
            <w:pPr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Maternal height (cm)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F811B" w14:textId="4FF54B17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164.2 ± 6.8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89864" w14:textId="04DE6D80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163.8 ± 6.9</w:t>
            </w:r>
          </w:p>
        </w:tc>
      </w:tr>
      <w:tr w:rsidR="00D37EEE" w:rsidRPr="000D7622" w14:paraId="1D62A974" w14:textId="77777777" w:rsidTr="00ED6D17">
        <w:trPr>
          <w:trHeight w:val="221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DD2A4E1" w14:textId="77777777" w:rsidR="00D37EEE" w:rsidRDefault="00D37EEE" w:rsidP="00ED6D17">
            <w:pPr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Parity</w:t>
            </w:r>
            <w:r w:rsidRPr="000D7622">
              <w:rPr>
                <w:rFonts w:ascii="Arial" w:hAnsi="Arial" w:cs="Arial"/>
                <w:sz w:val="18"/>
                <w:szCs w:val="20"/>
                <w:vertAlign w:val="superscript"/>
              </w:rPr>
              <w:t>$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350C067C" w14:textId="77777777" w:rsidR="00D37EEE" w:rsidRPr="002A12A9" w:rsidRDefault="00D37EEE" w:rsidP="00ED6D17">
            <w:pPr>
              <w:jc w:val="center"/>
              <w:rPr>
                <w:rFonts w:ascii="Arial" w:hAnsi="Arial" w:cs="Arial"/>
                <w:strike/>
                <w:sz w:val="18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2961861C" w14:textId="77777777" w:rsidR="00D37EEE" w:rsidRPr="002A12A9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37EEE" w:rsidRPr="000D7622" w14:paraId="27CB73AD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6D0B9357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Nulliparous</w:t>
            </w:r>
          </w:p>
        </w:tc>
        <w:tc>
          <w:tcPr>
            <w:tcW w:w="2377" w:type="dxa"/>
            <w:vAlign w:val="center"/>
          </w:tcPr>
          <w:p w14:paraId="70206664" w14:textId="152DB976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317 (65.5%)</w:t>
            </w:r>
          </w:p>
        </w:tc>
        <w:tc>
          <w:tcPr>
            <w:tcW w:w="2377" w:type="dxa"/>
            <w:vAlign w:val="center"/>
          </w:tcPr>
          <w:p w14:paraId="2604F8D9" w14:textId="118EF00E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50 (54.3%)</w:t>
            </w:r>
          </w:p>
        </w:tc>
      </w:tr>
      <w:tr w:rsidR="00D37EEE" w:rsidRPr="000D7622" w14:paraId="3C8DBE5C" w14:textId="77777777" w:rsidTr="00ED6D17">
        <w:trPr>
          <w:trHeight w:val="22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43217B54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Multiparous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76852A4B" w14:textId="594BFF01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167 (34.5%)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6DB464D9" w14:textId="51D73214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42 (45.7%)</w:t>
            </w:r>
          </w:p>
        </w:tc>
      </w:tr>
      <w:tr w:rsidR="00D37EEE" w:rsidRPr="000D7622" w14:paraId="6BB5EEE2" w14:textId="77777777" w:rsidTr="00ED6D17">
        <w:trPr>
          <w:trHeight w:val="221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4CCAE0F" w14:textId="77777777" w:rsidR="00D37EEE" w:rsidRDefault="00D37EEE" w:rsidP="00ED6D17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ternal s</w:t>
            </w:r>
            <w:r w:rsidRPr="000D7622">
              <w:rPr>
                <w:rFonts w:ascii="Arial" w:hAnsi="Arial" w:cs="Arial"/>
                <w:sz w:val="18"/>
                <w:szCs w:val="20"/>
              </w:rPr>
              <w:t>moking during pregnancy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5B3E38BC" w14:textId="77777777" w:rsidR="00D37EEE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7D13627A" w14:textId="77777777" w:rsidR="00D37EEE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37EEE" w:rsidRPr="000D7622" w14:paraId="15A761E0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3D9A4B03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None</w:t>
            </w:r>
          </w:p>
        </w:tc>
        <w:tc>
          <w:tcPr>
            <w:tcW w:w="2377" w:type="dxa"/>
            <w:vAlign w:val="center"/>
          </w:tcPr>
          <w:p w14:paraId="633C961E" w14:textId="3FA4F8C3" w:rsidR="00D37EEE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12 (85.1%)</w:t>
            </w:r>
          </w:p>
        </w:tc>
        <w:tc>
          <w:tcPr>
            <w:tcW w:w="2377" w:type="dxa"/>
            <w:vAlign w:val="center"/>
          </w:tcPr>
          <w:p w14:paraId="2657E98C" w14:textId="4B84BB91" w:rsidR="00D37EEE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8 (84.8%)</w:t>
            </w:r>
          </w:p>
        </w:tc>
      </w:tr>
      <w:tr w:rsidR="00D37EEE" w:rsidRPr="000D7622" w14:paraId="4C1A277E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516282D3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Passive smoking</w:t>
            </w:r>
          </w:p>
        </w:tc>
        <w:tc>
          <w:tcPr>
            <w:tcW w:w="2377" w:type="dxa"/>
            <w:vAlign w:val="center"/>
          </w:tcPr>
          <w:p w14:paraId="4B41B830" w14:textId="410A77B1" w:rsidR="00D37EEE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9 (12.2%)</w:t>
            </w:r>
          </w:p>
        </w:tc>
        <w:tc>
          <w:tcPr>
            <w:tcW w:w="2377" w:type="dxa"/>
            <w:vAlign w:val="center"/>
          </w:tcPr>
          <w:p w14:paraId="3343D39E" w14:textId="4015D9EC" w:rsidR="00D37EEE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 (8.7%)</w:t>
            </w:r>
          </w:p>
        </w:tc>
      </w:tr>
      <w:tr w:rsidR="00D37EEE" w:rsidRPr="000D7622" w14:paraId="13E2E24B" w14:textId="77777777" w:rsidTr="00ED6D17">
        <w:trPr>
          <w:trHeight w:val="22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269F779" w14:textId="77777777" w:rsidR="00D37EEE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Active smoking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5647A99C" w14:textId="62D508A6" w:rsidR="00D37EEE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3 (2.7%)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1642988C" w14:textId="4094A319" w:rsidR="00D37EEE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 (6.5%)</w:t>
            </w:r>
          </w:p>
        </w:tc>
      </w:tr>
      <w:tr w:rsidR="00D37EEE" w:rsidRPr="000D7622" w14:paraId="47119DFC" w14:textId="77777777" w:rsidTr="00ED6D17">
        <w:trPr>
          <w:trHeight w:val="221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21009E7" w14:textId="77777777" w:rsidR="00D37EEE" w:rsidRDefault="00D37EEE" w:rsidP="00ED6D17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Infant sex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3C588E4D" w14:textId="77777777" w:rsidR="00D37EEE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2C580056" w14:textId="77777777" w:rsidR="00D37EEE" w:rsidRDefault="00D37EEE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37EEE" w:rsidRPr="000D7622" w14:paraId="2F45FDC9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09E6B5F9" w14:textId="77777777" w:rsidR="00D37EEE" w:rsidRPr="000D7622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2377" w:type="dxa"/>
            <w:vAlign w:val="center"/>
          </w:tcPr>
          <w:p w14:paraId="72DFDABC" w14:textId="721CE180" w:rsidR="00D37EEE" w:rsidRPr="000D7622" w:rsidRDefault="002A12A9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26 (46.7%)</w:t>
            </w:r>
          </w:p>
        </w:tc>
        <w:tc>
          <w:tcPr>
            <w:tcW w:w="2377" w:type="dxa"/>
            <w:vAlign w:val="center"/>
          </w:tcPr>
          <w:p w14:paraId="10D750DE" w14:textId="0F9FD4A0" w:rsidR="00D37EEE" w:rsidRPr="000D7622" w:rsidRDefault="002A12A9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2 (45.7%)</w:t>
            </w:r>
          </w:p>
        </w:tc>
      </w:tr>
      <w:tr w:rsidR="00D37EEE" w:rsidRPr="000D7622" w14:paraId="6711B7E6" w14:textId="77777777" w:rsidTr="00ED6D17">
        <w:trPr>
          <w:trHeight w:val="22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B25D725" w14:textId="77777777" w:rsidR="00D37EEE" w:rsidRPr="000D7622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65BB7916" w14:textId="0E3FC417" w:rsidR="00D37EEE" w:rsidRPr="000D7622" w:rsidRDefault="002A12A9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8 (53.3%)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6421283E" w14:textId="5673C197" w:rsidR="00D37EEE" w:rsidRPr="000D7622" w:rsidRDefault="002A12A9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0 (54.3%)</w:t>
            </w:r>
          </w:p>
        </w:tc>
      </w:tr>
      <w:tr w:rsidR="00D37EEE" w:rsidRPr="000D7622" w14:paraId="50FD0073" w14:textId="77777777" w:rsidTr="00ED6D17">
        <w:trPr>
          <w:trHeight w:val="221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DC8E98B" w14:textId="77777777" w:rsidR="00D37EEE" w:rsidRPr="000D7622" w:rsidRDefault="00D37EEE" w:rsidP="00ED6D17">
            <w:pPr>
              <w:rPr>
                <w:rFonts w:ascii="Arial" w:hAnsi="Arial" w:cs="Arial"/>
                <w:sz w:val="18"/>
                <w:szCs w:val="20"/>
                <w:vertAlign w:val="superscript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Gestational age (weeks)</w:t>
            </w:r>
            <w:r w:rsidRPr="000D7622">
              <w:rPr>
                <w:rFonts w:ascii="Arial" w:hAnsi="Arial" w:cs="Arial"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0FB43E0F" w14:textId="08032D43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39.3 ± 1.5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10BD80A5" w14:textId="03BE0CC1" w:rsidR="00D37EEE" w:rsidRPr="002A12A9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A12A9">
              <w:rPr>
                <w:rFonts w:ascii="Arial" w:hAnsi="Arial" w:cs="Arial"/>
                <w:sz w:val="18"/>
                <w:szCs w:val="20"/>
              </w:rPr>
              <w:t>38.9 ± 2.2</w:t>
            </w:r>
          </w:p>
        </w:tc>
      </w:tr>
      <w:tr w:rsidR="00D37EEE" w:rsidRPr="000D7622" w14:paraId="00CDDFC8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150712B2" w14:textId="77777777" w:rsidR="00D37EEE" w:rsidRPr="000D7622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  <w:vertAlign w:val="superscript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Preterm</w:t>
            </w:r>
          </w:p>
        </w:tc>
        <w:tc>
          <w:tcPr>
            <w:tcW w:w="2377" w:type="dxa"/>
            <w:vAlign w:val="center"/>
          </w:tcPr>
          <w:p w14:paraId="4B65051D" w14:textId="1CC10DFD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1 (6.4%)</w:t>
            </w:r>
          </w:p>
        </w:tc>
        <w:tc>
          <w:tcPr>
            <w:tcW w:w="2377" w:type="dxa"/>
            <w:vAlign w:val="center"/>
          </w:tcPr>
          <w:p w14:paraId="7D820A30" w14:textId="67A5459B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 (12.0%)</w:t>
            </w:r>
          </w:p>
        </w:tc>
      </w:tr>
      <w:tr w:rsidR="00D37EEE" w:rsidRPr="000D7622" w14:paraId="75D459A6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750EB75F" w14:textId="77777777" w:rsidR="00D37EEE" w:rsidRPr="000D7622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  <w:vertAlign w:val="superscript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2377" w:type="dxa"/>
            <w:vAlign w:val="center"/>
          </w:tcPr>
          <w:p w14:paraId="509DAECC" w14:textId="3D160689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49 (92.8%)</w:t>
            </w:r>
          </w:p>
        </w:tc>
        <w:tc>
          <w:tcPr>
            <w:tcW w:w="2377" w:type="dxa"/>
            <w:vAlign w:val="center"/>
          </w:tcPr>
          <w:p w14:paraId="4C47B415" w14:textId="6A90512C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0 (87.0%)</w:t>
            </w:r>
          </w:p>
        </w:tc>
      </w:tr>
      <w:tr w:rsidR="00D37EEE" w:rsidRPr="000D7622" w14:paraId="3BB9E017" w14:textId="77777777" w:rsidTr="00ED6D17">
        <w:trPr>
          <w:trHeight w:val="22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E803534" w14:textId="77777777" w:rsidR="00D37EEE" w:rsidRPr="000D7622" w:rsidRDefault="00D37EEE" w:rsidP="00ED6D17">
            <w:pPr>
              <w:jc w:val="right"/>
              <w:rPr>
                <w:rFonts w:ascii="Arial" w:hAnsi="Arial" w:cs="Arial"/>
                <w:sz w:val="18"/>
                <w:szCs w:val="20"/>
                <w:vertAlign w:val="superscript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Post-term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47860E7E" w14:textId="1D7772A9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 (0.8%)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7CE6C253" w14:textId="0D2CFE86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 (1.1%)</w:t>
            </w:r>
          </w:p>
        </w:tc>
      </w:tr>
      <w:tr w:rsidR="00D37EEE" w:rsidRPr="000D7622" w14:paraId="2BCC9ED8" w14:textId="77777777" w:rsidTr="00ED6D17">
        <w:trPr>
          <w:trHeight w:val="221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6A899" w14:textId="77777777" w:rsidR="00D37EEE" w:rsidRPr="000D7622" w:rsidRDefault="00D37EEE" w:rsidP="00ED6D17">
            <w:pPr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Birthweight (g)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ED20C" w14:textId="72315B67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340 ± 518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CCF61" w14:textId="38AFCF9B" w:rsidR="00D37EEE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256 ± 607</w:t>
            </w:r>
          </w:p>
        </w:tc>
      </w:tr>
      <w:tr w:rsidR="00ED6D17" w:rsidRPr="000D7622" w14:paraId="66BF4F32" w14:textId="77777777" w:rsidTr="00ED6D17">
        <w:trPr>
          <w:trHeight w:val="221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3F69FCE" w14:textId="77777777" w:rsidR="00ED6D17" w:rsidRPr="000D7622" w:rsidRDefault="00ED6D17" w:rsidP="00ED6D17">
            <w:pPr>
              <w:rPr>
                <w:rFonts w:ascii="Arial" w:hAnsi="Arial" w:cs="Arial"/>
                <w:sz w:val="18"/>
                <w:szCs w:val="20"/>
                <w:vertAlign w:val="superscript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Birthweight SDS</w:t>
            </w:r>
            <w:r w:rsidRPr="000D7622">
              <w:rPr>
                <w:rFonts w:ascii="Arial" w:hAnsi="Arial" w:cs="Arial"/>
                <w:sz w:val="18"/>
                <w:szCs w:val="20"/>
                <w:vertAlign w:val="superscript"/>
              </w:rPr>
              <w:t>#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075D8BCA" w14:textId="0CBDF287" w:rsidR="00ED6D17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2 ± 0.94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2AC871B7" w14:textId="6E0DEBC6" w:rsidR="00ED6D17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 ± 0.86</w:t>
            </w:r>
          </w:p>
        </w:tc>
      </w:tr>
      <w:tr w:rsidR="00ED6D17" w:rsidRPr="000D7622" w14:paraId="53BF0D59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544E2993" w14:textId="77777777" w:rsidR="00ED6D17" w:rsidRPr="000D7622" w:rsidRDefault="00ED6D17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SGA</w:t>
            </w:r>
          </w:p>
        </w:tc>
        <w:tc>
          <w:tcPr>
            <w:tcW w:w="2377" w:type="dxa"/>
            <w:vAlign w:val="center"/>
          </w:tcPr>
          <w:p w14:paraId="559DC245" w14:textId="08732D93" w:rsidR="00ED6D17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9 (8.1%)</w:t>
            </w:r>
          </w:p>
        </w:tc>
        <w:tc>
          <w:tcPr>
            <w:tcW w:w="2377" w:type="dxa"/>
            <w:vAlign w:val="center"/>
          </w:tcPr>
          <w:p w14:paraId="2032B10D" w14:textId="0579C483" w:rsidR="00ED6D17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 (4.3%)</w:t>
            </w:r>
          </w:p>
        </w:tc>
      </w:tr>
      <w:tr w:rsidR="00ED6D17" w:rsidRPr="000D7622" w14:paraId="2437FC1E" w14:textId="77777777" w:rsidTr="00ED6D17">
        <w:trPr>
          <w:trHeight w:val="221"/>
          <w:jc w:val="center"/>
        </w:trPr>
        <w:tc>
          <w:tcPr>
            <w:tcW w:w="3969" w:type="dxa"/>
            <w:vAlign w:val="center"/>
          </w:tcPr>
          <w:p w14:paraId="636FF010" w14:textId="77777777" w:rsidR="00ED6D17" w:rsidRPr="000D7622" w:rsidRDefault="00ED6D17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AGA</w:t>
            </w:r>
          </w:p>
        </w:tc>
        <w:tc>
          <w:tcPr>
            <w:tcW w:w="2377" w:type="dxa"/>
            <w:vAlign w:val="center"/>
          </w:tcPr>
          <w:p w14:paraId="585982C2" w14:textId="5A81DA60" w:rsidR="00ED6D17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10</w:t>
            </w:r>
            <w:r w:rsidR="002A12A9">
              <w:rPr>
                <w:rFonts w:ascii="Arial" w:hAnsi="Arial" w:cs="Arial"/>
                <w:sz w:val="18"/>
                <w:szCs w:val="20"/>
              </w:rPr>
              <w:t xml:space="preserve"> (84.7%)</w:t>
            </w:r>
          </w:p>
        </w:tc>
        <w:tc>
          <w:tcPr>
            <w:tcW w:w="2377" w:type="dxa"/>
            <w:vAlign w:val="center"/>
          </w:tcPr>
          <w:p w14:paraId="7CFA2A5C" w14:textId="6B9E3380" w:rsidR="00ED6D17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0 (87.0%)</w:t>
            </w:r>
          </w:p>
        </w:tc>
      </w:tr>
      <w:tr w:rsidR="00ED6D17" w:rsidRPr="000D7622" w14:paraId="26B506F1" w14:textId="77777777" w:rsidTr="00ED6D17">
        <w:trPr>
          <w:trHeight w:val="221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2CFC592" w14:textId="77777777" w:rsidR="00ED6D17" w:rsidRPr="000D7622" w:rsidRDefault="00ED6D17" w:rsidP="00ED6D17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0D7622">
              <w:rPr>
                <w:rFonts w:ascii="Arial" w:hAnsi="Arial" w:cs="Arial"/>
                <w:sz w:val="18"/>
                <w:szCs w:val="20"/>
              </w:rPr>
              <w:t>LGA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47DB2E22" w14:textId="65E2EDFA" w:rsidR="00ED6D17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5 (7.2%)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3E859BC1" w14:textId="48390FE3" w:rsidR="00ED6D17" w:rsidRPr="000D7622" w:rsidRDefault="00ED6D17" w:rsidP="00ED6D17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 (8.7%)</w:t>
            </w:r>
          </w:p>
        </w:tc>
      </w:tr>
      <w:tr w:rsidR="00ED6D17" w:rsidRPr="000D7622" w14:paraId="7FD0BB12" w14:textId="77777777" w:rsidTr="00ED6D17">
        <w:trPr>
          <w:trHeight w:val="219"/>
          <w:jc w:val="center"/>
        </w:trPr>
        <w:tc>
          <w:tcPr>
            <w:tcW w:w="8723" w:type="dxa"/>
            <w:gridSpan w:val="3"/>
            <w:tcBorders>
              <w:top w:val="single" w:sz="4" w:space="0" w:color="auto"/>
            </w:tcBorders>
          </w:tcPr>
          <w:p w14:paraId="26860DEB" w14:textId="0536328C" w:rsidR="00ED6D17" w:rsidRPr="003C4999" w:rsidRDefault="00ED6D17" w:rsidP="002A12A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4999">
              <w:rPr>
                <w:rFonts w:ascii="Arial" w:hAnsi="Arial" w:cs="Arial"/>
                <w:sz w:val="18"/>
                <w:szCs w:val="20"/>
              </w:rPr>
              <w:t xml:space="preserve">Abbreviations: SGA, small-for-gestational-age; AGA, appropriate-for-gestational-age; LGA, large-for-gestational-age; BMI, body mass index. Data are mean ± SD or </w:t>
            </w:r>
            <w:r w:rsidRPr="003C4999">
              <w:rPr>
                <w:rFonts w:ascii="Arial" w:hAnsi="Arial" w:cs="Arial"/>
                <w:i/>
                <w:sz w:val="18"/>
                <w:szCs w:val="20"/>
              </w:rPr>
              <w:t xml:space="preserve">n </w:t>
            </w:r>
            <w:r w:rsidRPr="003C4999">
              <w:rPr>
                <w:rFonts w:ascii="Arial" w:hAnsi="Arial" w:cs="Arial"/>
                <w:sz w:val="18"/>
                <w:szCs w:val="20"/>
              </w:rPr>
              <w:t xml:space="preserve">(%). ^South Asian includes Indian, Pakistani, and Bangladeshi mothers; Other includes mothers of mixed, Black, or Polynesian ethnicity. </w:t>
            </w:r>
            <w:r w:rsidRPr="00E174EB">
              <w:rPr>
                <w:rFonts w:ascii="Arial" w:hAnsi="Arial" w:cs="Arial"/>
                <w:sz w:val="18"/>
                <w:szCs w:val="20"/>
              </w:rPr>
              <w:t>$</w:t>
            </w:r>
            <w:r w:rsidRPr="003C4999">
              <w:rPr>
                <w:rFonts w:ascii="Arial" w:hAnsi="Arial" w:cs="Arial"/>
                <w:sz w:val="18"/>
                <w:szCs w:val="20"/>
              </w:rPr>
              <w:t>Multiparous includes mothers with one or more birth</w:t>
            </w:r>
            <w:r>
              <w:rPr>
                <w:rFonts w:ascii="Arial" w:hAnsi="Arial" w:cs="Arial"/>
                <w:sz w:val="18"/>
                <w:szCs w:val="20"/>
              </w:rPr>
              <w:t>s</w:t>
            </w:r>
            <w:r w:rsidRPr="003C4999">
              <w:rPr>
                <w:rFonts w:ascii="Arial" w:hAnsi="Arial" w:cs="Arial"/>
                <w:sz w:val="18"/>
                <w:szCs w:val="20"/>
              </w:rPr>
              <w:t xml:space="preserve"> &gt;24 weeks of gestation. *Preterm defined as birth prior to 37</w:t>
            </w:r>
            <w:r w:rsidRPr="003C4999">
              <w:rPr>
                <w:rFonts w:ascii="Arial" w:hAnsi="Arial" w:cs="Arial"/>
                <w:sz w:val="18"/>
                <w:szCs w:val="20"/>
                <w:vertAlign w:val="superscript"/>
              </w:rPr>
              <w:t>0/7</w:t>
            </w:r>
            <w:r w:rsidRPr="003C4999">
              <w:rPr>
                <w:rFonts w:ascii="Arial" w:hAnsi="Arial" w:cs="Arial"/>
                <w:sz w:val="18"/>
                <w:szCs w:val="20"/>
              </w:rPr>
              <w:t xml:space="preserve"> weeks of completed gestation, term as birth between 37</w:t>
            </w:r>
            <w:r w:rsidRPr="003C4999">
              <w:rPr>
                <w:rFonts w:ascii="Arial" w:hAnsi="Arial" w:cs="Arial"/>
                <w:sz w:val="18"/>
                <w:szCs w:val="20"/>
                <w:vertAlign w:val="superscript"/>
              </w:rPr>
              <w:t>0/7</w:t>
            </w:r>
            <w:r w:rsidRPr="003C4999">
              <w:rPr>
                <w:rFonts w:ascii="Arial" w:hAnsi="Arial" w:cs="Arial"/>
                <w:sz w:val="18"/>
                <w:szCs w:val="20"/>
              </w:rPr>
              <w:t xml:space="preserve"> and 41</w:t>
            </w:r>
            <w:r w:rsidRPr="003C4999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6/7 </w:t>
            </w:r>
            <w:r w:rsidRPr="003C4999">
              <w:rPr>
                <w:rFonts w:ascii="Arial" w:hAnsi="Arial" w:cs="Arial"/>
                <w:sz w:val="18"/>
                <w:szCs w:val="20"/>
              </w:rPr>
              <w:t>weeks of completed gestation, and post-term as birth at or beyond 42</w:t>
            </w:r>
            <w:r w:rsidRPr="003C4999">
              <w:rPr>
                <w:rFonts w:ascii="Arial" w:hAnsi="Arial" w:cs="Arial"/>
                <w:sz w:val="18"/>
                <w:szCs w:val="20"/>
                <w:vertAlign w:val="superscript"/>
              </w:rPr>
              <w:t>0/7</w:t>
            </w:r>
            <w:r w:rsidRPr="003C4999">
              <w:rPr>
                <w:rFonts w:ascii="Arial" w:hAnsi="Arial" w:cs="Arial"/>
                <w:sz w:val="18"/>
                <w:szCs w:val="20"/>
              </w:rPr>
              <w:t xml:space="preserve"> weeks of completed gestation. </w:t>
            </w:r>
            <w:r w:rsidRPr="003C4999">
              <w:rPr>
                <w:rFonts w:ascii="Arial" w:hAnsi="Arial" w:cs="Arial"/>
                <w:sz w:val="18"/>
                <w:szCs w:val="20"/>
                <w:vertAlign w:val="superscript"/>
              </w:rPr>
              <w:t>#</w:t>
            </w:r>
            <w:r w:rsidRPr="003C4999">
              <w:rPr>
                <w:rFonts w:ascii="Arial" w:hAnsi="Arial" w:cs="Arial"/>
                <w:sz w:val="18"/>
                <w:szCs w:val="20"/>
              </w:rPr>
              <w:t>Calculated using the UK–WHO reference; SGA defined as below the 10</w:t>
            </w:r>
            <w:r w:rsidRPr="00E174EB">
              <w:rPr>
                <w:rFonts w:ascii="Arial" w:hAnsi="Arial" w:cs="Arial"/>
                <w:sz w:val="18"/>
                <w:szCs w:val="20"/>
              </w:rPr>
              <w:t>th</w:t>
            </w:r>
            <w:r w:rsidRPr="003C4999">
              <w:rPr>
                <w:rFonts w:ascii="Arial" w:hAnsi="Arial" w:cs="Arial"/>
                <w:sz w:val="18"/>
                <w:szCs w:val="20"/>
              </w:rPr>
              <w:t xml:space="preserve"> percentile (-1.282 SD) and LGA as above the 90</w:t>
            </w:r>
            <w:r w:rsidRPr="00E174EB">
              <w:rPr>
                <w:rFonts w:ascii="Arial" w:hAnsi="Arial" w:cs="Arial"/>
                <w:sz w:val="18"/>
                <w:szCs w:val="20"/>
              </w:rPr>
              <w:t>th</w:t>
            </w:r>
            <w:r w:rsidRPr="003C4999">
              <w:rPr>
                <w:rFonts w:ascii="Arial" w:hAnsi="Arial" w:cs="Arial"/>
                <w:sz w:val="18"/>
                <w:szCs w:val="20"/>
              </w:rPr>
              <w:t xml:space="preserve"> percentile (1.282 SD). </w:t>
            </w:r>
          </w:p>
        </w:tc>
      </w:tr>
    </w:tbl>
    <w:p w14:paraId="6C3C6C29" w14:textId="345C3C78" w:rsidR="00494785" w:rsidRPr="00CF3DF1" w:rsidRDefault="00494785" w:rsidP="00494785">
      <w:pPr>
        <w:pStyle w:val="Caption"/>
        <w:rPr>
          <w:rFonts w:ascii="Arial" w:hAnsi="Arial" w:cs="Arial"/>
          <w:b/>
          <w:i w:val="0"/>
          <w:color w:val="auto"/>
          <w:sz w:val="20"/>
        </w:rPr>
      </w:pPr>
      <w:r w:rsidRPr="00494785">
        <w:rPr>
          <w:rFonts w:ascii="Arial" w:hAnsi="Arial" w:cs="Arial"/>
          <w:b/>
          <w:i w:val="0"/>
          <w:color w:val="auto"/>
          <w:sz w:val="20"/>
        </w:rPr>
        <w:lastRenderedPageBreak/>
        <w:t xml:space="preserve">Table 3 </w:t>
      </w:r>
      <w:r>
        <w:rPr>
          <w:rFonts w:ascii="Arial" w:hAnsi="Arial" w:cs="Arial"/>
          <w:b/>
          <w:i w:val="0"/>
          <w:color w:val="auto"/>
          <w:sz w:val="20"/>
        </w:rPr>
        <w:t>B</w:t>
      </w:r>
      <w:r w:rsidRPr="00CF3DF1">
        <w:rPr>
          <w:rFonts w:ascii="Arial" w:hAnsi="Arial" w:cs="Arial"/>
          <w:b/>
          <w:i w:val="0"/>
          <w:color w:val="auto"/>
          <w:sz w:val="20"/>
        </w:rPr>
        <w:t>ody mass index (BMI), weight, and length standard deviation scores (</w:t>
      </w:r>
      <w:r>
        <w:rPr>
          <w:rFonts w:ascii="Arial" w:hAnsi="Arial" w:cs="Arial"/>
          <w:b/>
          <w:i w:val="0"/>
          <w:color w:val="auto"/>
          <w:sz w:val="20"/>
        </w:rPr>
        <w:t>SDS) at 2 years among offspring,</w:t>
      </w:r>
      <w:r w:rsidRPr="00CF3DF1">
        <w:rPr>
          <w:rFonts w:ascii="Arial" w:hAnsi="Arial" w:cs="Arial"/>
          <w:b/>
          <w:i w:val="0"/>
          <w:color w:val="auto"/>
          <w:sz w:val="20"/>
        </w:rPr>
        <w:t xml:space="preserve"> according to randomisation group (n=</w:t>
      </w:r>
      <w:r>
        <w:rPr>
          <w:rFonts w:ascii="Arial" w:hAnsi="Arial" w:cs="Arial"/>
          <w:b/>
          <w:i w:val="0"/>
          <w:color w:val="auto"/>
          <w:sz w:val="20"/>
        </w:rPr>
        <w:t>48</w:t>
      </w:r>
      <w:r w:rsidR="000158E2">
        <w:rPr>
          <w:rFonts w:ascii="Arial" w:hAnsi="Arial" w:cs="Arial"/>
          <w:b/>
          <w:i w:val="0"/>
          <w:color w:val="auto"/>
          <w:sz w:val="20"/>
        </w:rPr>
        <w:t>1</w:t>
      </w:r>
      <w:r w:rsidRPr="00CF3DF1">
        <w:rPr>
          <w:rFonts w:ascii="Arial" w:hAnsi="Arial" w:cs="Arial"/>
          <w:b/>
          <w:i w:val="0"/>
          <w:color w:val="auto"/>
          <w:sz w:val="20"/>
        </w:rPr>
        <w:t>)</w:t>
      </w:r>
      <w:r w:rsidR="00B82B91">
        <w:rPr>
          <w:rFonts w:ascii="Arial" w:hAnsi="Arial" w:cs="Arial"/>
          <w:b/>
          <w:i w:val="0"/>
          <w:color w:val="auto"/>
          <w:sz w:val="20"/>
        </w:rPr>
        <w:t>, with adjustment for breastfeeding duration</w:t>
      </w:r>
      <w:r w:rsidRPr="00CF3DF1">
        <w:rPr>
          <w:rFonts w:ascii="Arial" w:hAnsi="Arial" w:cs="Arial"/>
          <w:b/>
          <w:i w:val="0"/>
          <w:color w:val="auto"/>
          <w:sz w:val="20"/>
        </w:rPr>
        <w:t>.</w:t>
      </w:r>
    </w:p>
    <w:tbl>
      <w:tblPr>
        <w:tblStyle w:val="TableGrid"/>
        <w:tblW w:w="81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1939"/>
        <w:gridCol w:w="1939"/>
        <w:gridCol w:w="1940"/>
        <w:gridCol w:w="884"/>
      </w:tblGrid>
      <w:tr w:rsidR="00494785" w:rsidRPr="00D336A8" w14:paraId="49EE90CE" w14:textId="77777777" w:rsidTr="00397DB8">
        <w:trPr>
          <w:trHeight w:val="287"/>
          <w:jc w:val="center"/>
        </w:trPr>
        <w:tc>
          <w:tcPr>
            <w:tcW w:w="1411" w:type="dxa"/>
            <w:tcBorders>
              <w:bottom w:val="single" w:sz="12" w:space="0" w:color="auto"/>
            </w:tcBorders>
            <w:vAlign w:val="center"/>
          </w:tcPr>
          <w:p w14:paraId="650E5F99" w14:textId="77777777" w:rsidR="00494785" w:rsidRPr="008F7360" w:rsidRDefault="00494785" w:rsidP="00397D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3765BF4" w14:textId="77777777" w:rsidR="00494785" w:rsidRPr="008F7360" w:rsidRDefault="00494785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360"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1EB284A5" w14:textId="5DDFA7BE" w:rsidR="00494785" w:rsidRPr="008F7360" w:rsidRDefault="00494785" w:rsidP="00397DB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7360">
              <w:rPr>
                <w:rFonts w:ascii="Arial" w:hAnsi="Arial" w:cs="Arial"/>
                <w:sz w:val="20"/>
                <w:szCs w:val="20"/>
              </w:rPr>
              <w:t>n=23</w:t>
            </w:r>
            <w:r w:rsidR="000158E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978216" w14:textId="77777777" w:rsidR="00494785" w:rsidRPr="008F7360" w:rsidRDefault="00494785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360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6C665F28" w14:textId="02AB33F2" w:rsidR="00494785" w:rsidRPr="008F7360" w:rsidRDefault="00494785" w:rsidP="00397DB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7360">
              <w:rPr>
                <w:rFonts w:ascii="Arial" w:hAnsi="Arial" w:cs="Arial"/>
                <w:sz w:val="20"/>
                <w:szCs w:val="20"/>
              </w:rPr>
              <w:t>n=24</w:t>
            </w:r>
            <w:r w:rsidR="000158E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5D6137" w14:textId="2FC1C72B" w:rsidR="00494785" w:rsidRPr="008F7360" w:rsidRDefault="00494785" w:rsidP="00397DB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7360">
              <w:rPr>
                <w:rFonts w:ascii="Arial" w:hAnsi="Arial" w:cs="Arial"/>
                <w:sz w:val="20"/>
                <w:szCs w:val="20"/>
              </w:rPr>
              <w:t>aMD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67532C" w14:textId="77777777" w:rsidR="00494785" w:rsidRPr="008F7360" w:rsidRDefault="00494785" w:rsidP="00397DB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7360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94785" w:rsidRPr="00D336A8" w14:paraId="583E1453" w14:textId="77777777" w:rsidTr="00397DB8">
        <w:trPr>
          <w:trHeight w:val="593"/>
          <w:jc w:val="center"/>
        </w:trPr>
        <w:tc>
          <w:tcPr>
            <w:tcW w:w="1411" w:type="dxa"/>
            <w:tcBorders>
              <w:top w:val="single" w:sz="12" w:space="0" w:color="auto"/>
            </w:tcBorders>
            <w:vAlign w:val="center"/>
          </w:tcPr>
          <w:p w14:paraId="60361629" w14:textId="77777777" w:rsidR="00494785" w:rsidRPr="008F7360" w:rsidRDefault="00494785" w:rsidP="00397DB8">
            <w:pPr>
              <w:rPr>
                <w:rFonts w:ascii="Arial" w:hAnsi="Arial" w:cs="Arial"/>
                <w:sz w:val="20"/>
                <w:szCs w:val="20"/>
              </w:rPr>
            </w:pPr>
            <w:r w:rsidRPr="008F7360">
              <w:rPr>
                <w:rFonts w:ascii="Arial" w:hAnsi="Arial" w:cs="Arial"/>
                <w:sz w:val="20"/>
                <w:szCs w:val="20"/>
              </w:rPr>
              <w:t>BMI SDS</w:t>
            </w:r>
          </w:p>
        </w:tc>
        <w:tc>
          <w:tcPr>
            <w:tcW w:w="1939" w:type="dxa"/>
            <w:tcBorders>
              <w:top w:val="single" w:sz="12" w:space="0" w:color="auto"/>
              <w:left w:val="nil"/>
            </w:tcBorders>
            <w:vAlign w:val="center"/>
          </w:tcPr>
          <w:p w14:paraId="15FD0F3E" w14:textId="67F75FD5" w:rsidR="00494785" w:rsidRPr="008F7360" w:rsidRDefault="00E7330F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38, 0.68)</w:t>
            </w:r>
          </w:p>
        </w:tc>
        <w:tc>
          <w:tcPr>
            <w:tcW w:w="1939" w:type="dxa"/>
            <w:tcBorders>
              <w:top w:val="single" w:sz="12" w:space="0" w:color="auto"/>
            </w:tcBorders>
            <w:vAlign w:val="center"/>
          </w:tcPr>
          <w:p w14:paraId="283E8A07" w14:textId="5D977419" w:rsidR="00494785" w:rsidRPr="008F7360" w:rsidRDefault="00E7330F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51, 0.79)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vAlign w:val="center"/>
          </w:tcPr>
          <w:p w14:paraId="0241F37B" w14:textId="30627801" w:rsidR="00494785" w:rsidRPr="008F7360" w:rsidRDefault="00E7330F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 (-0.28, 0.04)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vAlign w:val="center"/>
          </w:tcPr>
          <w:p w14:paraId="37266D5B" w14:textId="0178C9A5" w:rsidR="00494785" w:rsidRPr="008F7360" w:rsidRDefault="00E7330F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494785" w:rsidRPr="00D336A8" w14:paraId="1E1A84BE" w14:textId="77777777" w:rsidTr="008D0CA2">
        <w:trPr>
          <w:trHeight w:val="562"/>
          <w:jc w:val="center"/>
        </w:trPr>
        <w:tc>
          <w:tcPr>
            <w:tcW w:w="1411" w:type="dxa"/>
            <w:vAlign w:val="center"/>
          </w:tcPr>
          <w:p w14:paraId="609EA3F2" w14:textId="77777777" w:rsidR="00494785" w:rsidRPr="00243A33" w:rsidRDefault="00494785" w:rsidP="00397DB8">
            <w:pPr>
              <w:rPr>
                <w:rFonts w:ascii="Arial" w:hAnsi="Arial" w:cs="Arial"/>
                <w:sz w:val="20"/>
                <w:szCs w:val="24"/>
              </w:rPr>
            </w:pPr>
            <w:r w:rsidRPr="00243A33">
              <w:rPr>
                <w:rFonts w:ascii="Arial" w:hAnsi="Arial" w:cs="Arial"/>
                <w:sz w:val="20"/>
                <w:szCs w:val="24"/>
              </w:rPr>
              <w:t>Weight SDS</w:t>
            </w:r>
          </w:p>
        </w:tc>
        <w:tc>
          <w:tcPr>
            <w:tcW w:w="1939" w:type="dxa"/>
            <w:tcBorders>
              <w:left w:val="nil"/>
            </w:tcBorders>
            <w:vAlign w:val="center"/>
          </w:tcPr>
          <w:p w14:paraId="4104550E" w14:textId="2ED15F75" w:rsidR="00494785" w:rsidRPr="00243A33" w:rsidRDefault="00E7330F" w:rsidP="00397DB8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7 (0.02, 0.31)</w:t>
            </w:r>
          </w:p>
        </w:tc>
        <w:tc>
          <w:tcPr>
            <w:tcW w:w="1939" w:type="dxa"/>
            <w:vAlign w:val="center"/>
          </w:tcPr>
          <w:p w14:paraId="5E3FC144" w14:textId="316A1346" w:rsidR="00494785" w:rsidRPr="00243A33" w:rsidRDefault="00E7330F" w:rsidP="00397DB8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25 (0.11, 0.39)</w:t>
            </w:r>
          </w:p>
        </w:tc>
        <w:tc>
          <w:tcPr>
            <w:tcW w:w="1940" w:type="dxa"/>
            <w:vAlign w:val="center"/>
          </w:tcPr>
          <w:p w14:paraId="4EE63CF9" w14:textId="748FF2DE" w:rsidR="00494785" w:rsidRPr="00243A33" w:rsidRDefault="00E7330F" w:rsidP="00397DB8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08 (-0.25, 0.08)</w:t>
            </w:r>
          </w:p>
        </w:tc>
        <w:tc>
          <w:tcPr>
            <w:tcW w:w="883" w:type="dxa"/>
            <w:vAlign w:val="center"/>
          </w:tcPr>
          <w:p w14:paraId="71BDEC2E" w14:textId="472DD031" w:rsidR="00494785" w:rsidRPr="00E7330F" w:rsidRDefault="00E7330F" w:rsidP="00397DB8">
            <w:pPr>
              <w:jc w:val="center"/>
              <w:rPr>
                <w:rFonts w:ascii="Arial" w:hAnsi="Arial" w:cs="Arial"/>
                <w:bCs/>
                <w:sz w:val="20"/>
                <w:szCs w:val="24"/>
              </w:rPr>
            </w:pPr>
            <w:r w:rsidRPr="00E7330F">
              <w:rPr>
                <w:rFonts w:ascii="Arial" w:hAnsi="Arial" w:cs="Arial"/>
                <w:bCs/>
                <w:sz w:val="20"/>
                <w:szCs w:val="24"/>
              </w:rPr>
              <w:t>0.31</w:t>
            </w:r>
          </w:p>
        </w:tc>
      </w:tr>
      <w:tr w:rsidR="00494785" w:rsidRPr="00D336A8" w14:paraId="59418855" w14:textId="77777777" w:rsidTr="008D0CA2">
        <w:trPr>
          <w:trHeight w:val="562"/>
          <w:jc w:val="center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7A633361" w14:textId="77777777" w:rsidR="00494785" w:rsidRPr="008F7360" w:rsidRDefault="00494785" w:rsidP="00397DB8">
            <w:pPr>
              <w:rPr>
                <w:rFonts w:ascii="Arial" w:hAnsi="Arial" w:cs="Arial"/>
                <w:sz w:val="20"/>
                <w:szCs w:val="20"/>
              </w:rPr>
            </w:pPr>
            <w:r w:rsidRPr="008F7360">
              <w:rPr>
                <w:rFonts w:ascii="Arial" w:hAnsi="Arial" w:cs="Arial"/>
                <w:sz w:val="20"/>
                <w:szCs w:val="20"/>
              </w:rPr>
              <w:t>Length SDS</w:t>
            </w:r>
          </w:p>
        </w:tc>
        <w:tc>
          <w:tcPr>
            <w:tcW w:w="1939" w:type="dxa"/>
            <w:tcBorders>
              <w:left w:val="nil"/>
              <w:bottom w:val="single" w:sz="4" w:space="0" w:color="auto"/>
            </w:tcBorders>
            <w:vAlign w:val="center"/>
          </w:tcPr>
          <w:p w14:paraId="4AB6FF95" w14:textId="50AA2627" w:rsidR="00494785" w:rsidRPr="008F7360" w:rsidRDefault="00A720CE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 (-0.48, -0.17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6977CDF8" w14:textId="3DFF232B" w:rsidR="00494785" w:rsidRPr="008F7360" w:rsidRDefault="00A720CE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 (-0.39, -0.10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342590F1" w14:textId="443A0219" w:rsidR="00494785" w:rsidRPr="008F7360" w:rsidRDefault="00A720CE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 (-0.25, 0.09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20362BF8" w14:textId="02BD22E7" w:rsidR="00494785" w:rsidRPr="008F7360" w:rsidRDefault="00A720CE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491C74" w:rsidRPr="00D336A8" w14:paraId="43D4FC79" w14:textId="77777777" w:rsidTr="008D0CA2">
        <w:trPr>
          <w:trHeight w:val="562"/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4FA70" w14:textId="77777777" w:rsidR="00491C74" w:rsidRPr="008F7360" w:rsidRDefault="00491C74" w:rsidP="00397D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7FFE4C" w14:textId="77777777" w:rsidR="00491C74" w:rsidRDefault="00491C74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4E189485" w14:textId="7E2CCF31" w:rsidR="00AF3ED6" w:rsidRDefault="00AF3ED6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66CF4" w14:textId="77777777" w:rsidR="00491C74" w:rsidRDefault="00AF3ED6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2006997F" w14:textId="69101531" w:rsidR="00AF3ED6" w:rsidRDefault="00AF3ED6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B552F" w14:textId="78DB4CEC" w:rsidR="00491C74" w:rsidRDefault="00AF3ED6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FC0D1" w14:textId="4AA113B1" w:rsidR="00491C74" w:rsidRPr="00AF3ED6" w:rsidRDefault="00AF3ED6" w:rsidP="00397DB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491C74" w:rsidRPr="00D336A8" w14:paraId="17A3515D" w14:textId="77777777" w:rsidTr="008D0CA2">
        <w:trPr>
          <w:trHeight w:val="562"/>
          <w:jc w:val="center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034D1CC" w14:textId="21EC2E28" w:rsidR="00491C74" w:rsidRPr="008F7360" w:rsidRDefault="00E7325A" w:rsidP="00397D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 &gt;95</w:t>
            </w:r>
            <w:r w:rsidRPr="00E7325A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percentile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</w:tcBorders>
            <w:vAlign w:val="center"/>
          </w:tcPr>
          <w:p w14:paraId="4561683C" w14:textId="714E1132" w:rsidR="00491C74" w:rsidRDefault="00B0719F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D6616D">
              <w:rPr>
                <w:rFonts w:ascii="Arial" w:hAnsi="Arial" w:cs="Arial"/>
                <w:sz w:val="20"/>
                <w:szCs w:val="20"/>
              </w:rPr>
              <w:t xml:space="preserve"> (9.2%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44E89991" w14:textId="77D3CB8B" w:rsidR="00491C74" w:rsidRDefault="00B0719F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</w:t>
            </w:r>
            <w:r w:rsidR="00D6616D">
              <w:rPr>
                <w:rFonts w:ascii="Arial" w:hAnsi="Arial" w:cs="Arial"/>
                <w:sz w:val="20"/>
                <w:szCs w:val="20"/>
              </w:rPr>
              <w:t>18.1%)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2A582C5D" w14:textId="284BC006" w:rsidR="00491C74" w:rsidRDefault="00B0719F" w:rsidP="00397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33, 0.86)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13AAB9B7" w14:textId="001CCBFD" w:rsidR="00491C74" w:rsidRPr="00971D32" w:rsidRDefault="00B0719F" w:rsidP="00397D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1D32">
              <w:rPr>
                <w:rFonts w:ascii="Arial" w:hAnsi="Arial" w:cs="Arial"/>
                <w:b/>
                <w:bCs/>
                <w:sz w:val="20"/>
                <w:szCs w:val="20"/>
              </w:rPr>
              <w:t>0.010</w:t>
            </w:r>
          </w:p>
        </w:tc>
      </w:tr>
      <w:tr w:rsidR="00494785" w:rsidRPr="00D336A8" w14:paraId="2F541658" w14:textId="77777777" w:rsidTr="00397DB8">
        <w:trPr>
          <w:trHeight w:val="281"/>
          <w:jc w:val="center"/>
        </w:trPr>
        <w:tc>
          <w:tcPr>
            <w:tcW w:w="8113" w:type="dxa"/>
            <w:gridSpan w:val="5"/>
            <w:tcBorders>
              <w:top w:val="single" w:sz="4" w:space="0" w:color="auto"/>
            </w:tcBorders>
          </w:tcPr>
          <w:p w14:paraId="42180A68" w14:textId="5BC40E5D" w:rsidR="00494785" w:rsidRPr="008F7360" w:rsidRDefault="00494785" w:rsidP="00397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r w:rsidRPr="008F7360">
              <w:rPr>
                <w:rFonts w:ascii="Arial" w:hAnsi="Arial" w:cs="Arial"/>
                <w:sz w:val="20"/>
                <w:szCs w:val="20"/>
              </w:rPr>
              <w:t xml:space="preserve">aMD, adjusted mean difference; </w:t>
            </w:r>
            <w:r w:rsidR="001B501F">
              <w:rPr>
                <w:rFonts w:ascii="Arial" w:hAnsi="Arial" w:cs="Arial"/>
                <w:sz w:val="20"/>
                <w:szCs w:val="20"/>
              </w:rPr>
              <w:t xml:space="preserve">aRR,adjusted risk ratio; </w:t>
            </w:r>
            <w:r w:rsidRPr="008F7360">
              <w:rPr>
                <w:rFonts w:ascii="Arial" w:hAnsi="Arial" w:cs="Arial"/>
                <w:sz w:val="20"/>
                <w:szCs w:val="20"/>
              </w:rPr>
              <w:t xml:space="preserve">SDS, standard deviation scores. Data are least squares means (i.e. adjusted means) </w:t>
            </w:r>
            <w:r w:rsidR="00E7325A">
              <w:rPr>
                <w:rFonts w:ascii="Arial" w:hAnsi="Arial" w:cs="Arial"/>
                <w:sz w:val="20"/>
                <w:szCs w:val="20"/>
              </w:rPr>
              <w:t xml:space="preserve">or adjusted risk ratios </w:t>
            </w:r>
            <w:r w:rsidRPr="008F7360">
              <w:rPr>
                <w:rFonts w:ascii="Arial" w:hAnsi="Arial" w:cs="Arial"/>
                <w:sz w:val="20"/>
                <w:szCs w:val="20"/>
              </w:rPr>
              <w:t>and respective 95% confidence intervals from general linear models</w:t>
            </w:r>
            <w:r w:rsidR="001B501F">
              <w:rPr>
                <w:rFonts w:ascii="Arial" w:hAnsi="Arial" w:cs="Arial"/>
                <w:sz w:val="20"/>
                <w:szCs w:val="20"/>
              </w:rPr>
              <w:t xml:space="preserve"> or logistic regressio</w:t>
            </w:r>
            <w:r w:rsidR="00932EC7">
              <w:rPr>
                <w:rFonts w:ascii="Arial" w:hAnsi="Arial" w:cs="Arial"/>
                <w:sz w:val="20"/>
                <w:szCs w:val="20"/>
              </w:rPr>
              <w:t>n</w:t>
            </w:r>
            <w:r w:rsidRPr="008F7360">
              <w:rPr>
                <w:rFonts w:ascii="Arial" w:hAnsi="Arial" w:cs="Arial"/>
                <w:sz w:val="20"/>
                <w:szCs w:val="20"/>
              </w:rPr>
              <w:t xml:space="preserve"> adjusted for study site (UK/Singapore/New Zealand), infant sex (male/female), parity (nulliparous/multiparous), maternal smoking (none/active or passive), maternal pre-pregnancy BMI (for BMI SDS and weight SDS) or maternal height (for length SDS), gestational age at birth</w:t>
            </w:r>
            <w:r w:rsidR="00B82B91">
              <w:rPr>
                <w:rFonts w:ascii="Arial" w:hAnsi="Arial" w:cs="Arial"/>
                <w:sz w:val="20"/>
                <w:szCs w:val="20"/>
              </w:rPr>
              <w:t>, duration of exclusive breastfeeding (weeks), and duration of any breastfeeding (weeks)</w:t>
            </w:r>
            <w:r w:rsidRPr="008F7360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</w:tbl>
    <w:p w14:paraId="3404708A" w14:textId="0635E132" w:rsidR="00D37EEE" w:rsidRDefault="00D37EEE" w:rsidP="00332584">
      <w:pPr>
        <w:spacing w:line="360" w:lineRule="auto"/>
      </w:pPr>
    </w:p>
    <w:p w14:paraId="6FAEBC44" w14:textId="39EC2618" w:rsidR="00A42DAB" w:rsidRDefault="007E4DBA" w:rsidP="00A42DAB">
      <w:pPr>
        <w:spacing w:line="360" w:lineRule="auto"/>
        <w:jc w:val="center"/>
      </w:pPr>
      <w:r>
        <w:rPr>
          <w:noProof/>
          <w:lang w:eastAsia="en-NZ"/>
        </w:rPr>
        <w:lastRenderedPageBreak/>
        <w:drawing>
          <wp:inline distT="0" distB="0" distL="0" distR="0" wp14:anchorId="38957140" wp14:editId="2AE14F97">
            <wp:extent cx="3867045" cy="7675798"/>
            <wp:effectExtent l="0" t="0" r="635" b="190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2707" cy="7687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29997" w14:textId="53C34F51" w:rsidR="00332584" w:rsidRPr="00332584" w:rsidRDefault="008C12FF" w:rsidP="00332584">
      <w:pPr>
        <w:spacing w:line="360" w:lineRule="auto"/>
        <w:rPr>
          <w:rFonts w:ascii="Arial" w:hAnsi="Arial" w:cs="Arial"/>
          <w:b/>
          <w:sz w:val="20"/>
        </w:rPr>
      </w:pPr>
      <w:r w:rsidRPr="008C12FF">
        <w:rPr>
          <w:rFonts w:ascii="Arial" w:hAnsi="Arial" w:cs="Arial"/>
          <w:b/>
          <w:sz w:val="20"/>
        </w:rPr>
        <w:t xml:space="preserve">Figure </w:t>
      </w:r>
      <w:r w:rsidR="00E203EB">
        <w:rPr>
          <w:rFonts w:ascii="Arial" w:hAnsi="Arial" w:cs="Arial"/>
          <w:b/>
          <w:noProof/>
          <w:sz w:val="20"/>
        </w:rPr>
        <w:t>1</w:t>
      </w:r>
      <w:r w:rsidRPr="008C12FF">
        <w:rPr>
          <w:rFonts w:ascii="Arial" w:hAnsi="Arial" w:cs="Arial"/>
          <w:b/>
          <w:sz w:val="20"/>
        </w:rPr>
        <w:t xml:space="preserve"> Least squares means of A) </w:t>
      </w:r>
      <w:r w:rsidR="000E3487">
        <w:rPr>
          <w:rFonts w:ascii="Arial" w:hAnsi="Arial" w:cs="Arial"/>
          <w:b/>
          <w:sz w:val="20"/>
        </w:rPr>
        <w:t>body mass index (</w:t>
      </w:r>
      <w:r w:rsidRPr="008C12FF">
        <w:rPr>
          <w:rFonts w:ascii="Arial" w:hAnsi="Arial" w:cs="Arial"/>
          <w:b/>
          <w:sz w:val="20"/>
        </w:rPr>
        <w:t>BMI</w:t>
      </w:r>
      <w:r w:rsidR="000E3487">
        <w:rPr>
          <w:rFonts w:ascii="Arial" w:hAnsi="Arial" w:cs="Arial"/>
          <w:b/>
          <w:sz w:val="20"/>
        </w:rPr>
        <w:t>)</w:t>
      </w:r>
      <w:r w:rsidRPr="008C12FF">
        <w:rPr>
          <w:rFonts w:ascii="Arial" w:hAnsi="Arial" w:cs="Arial"/>
          <w:b/>
          <w:sz w:val="20"/>
        </w:rPr>
        <w:t xml:space="preserve">, B) </w:t>
      </w:r>
      <w:r w:rsidR="00CF2200">
        <w:rPr>
          <w:rFonts w:ascii="Arial" w:hAnsi="Arial" w:cs="Arial"/>
          <w:b/>
          <w:sz w:val="20"/>
        </w:rPr>
        <w:t>w</w:t>
      </w:r>
      <w:r w:rsidRPr="008C12FF">
        <w:rPr>
          <w:rFonts w:ascii="Arial" w:hAnsi="Arial" w:cs="Arial"/>
          <w:b/>
          <w:sz w:val="20"/>
        </w:rPr>
        <w:t xml:space="preserve">eight, and C) </w:t>
      </w:r>
      <w:r w:rsidR="00CF2200">
        <w:rPr>
          <w:rFonts w:ascii="Arial" w:hAnsi="Arial" w:cs="Arial"/>
          <w:b/>
          <w:sz w:val="20"/>
        </w:rPr>
        <w:t>l</w:t>
      </w:r>
      <w:r w:rsidRPr="008C12FF">
        <w:rPr>
          <w:rFonts w:ascii="Arial" w:hAnsi="Arial" w:cs="Arial"/>
          <w:b/>
          <w:sz w:val="20"/>
        </w:rPr>
        <w:t xml:space="preserve">ength </w:t>
      </w:r>
      <w:r w:rsidR="000E3487">
        <w:rPr>
          <w:rFonts w:ascii="Arial" w:hAnsi="Arial" w:cs="Arial"/>
          <w:b/>
          <w:sz w:val="20"/>
        </w:rPr>
        <w:t>standard deviation scores (</w:t>
      </w:r>
      <w:r w:rsidRPr="008C12FF">
        <w:rPr>
          <w:rFonts w:ascii="Arial" w:hAnsi="Arial" w:cs="Arial"/>
          <w:b/>
          <w:sz w:val="20"/>
        </w:rPr>
        <w:t>SDS</w:t>
      </w:r>
      <w:r w:rsidR="000E3487">
        <w:rPr>
          <w:rFonts w:ascii="Arial" w:hAnsi="Arial" w:cs="Arial"/>
          <w:b/>
          <w:sz w:val="20"/>
        </w:rPr>
        <w:t>)</w:t>
      </w:r>
      <w:r w:rsidRPr="008C12FF">
        <w:rPr>
          <w:rFonts w:ascii="Arial" w:hAnsi="Arial" w:cs="Arial"/>
          <w:b/>
          <w:sz w:val="20"/>
        </w:rPr>
        <w:t xml:space="preserve"> by visit from repeated measures linear mixed models </w:t>
      </w:r>
      <w:r w:rsidRPr="00332584">
        <w:rPr>
          <w:rFonts w:ascii="Arial" w:hAnsi="Arial" w:cs="Arial"/>
          <w:b/>
          <w:sz w:val="20"/>
        </w:rPr>
        <w:t>among offspring with measurements at each visit (n=201).</w:t>
      </w:r>
      <w:r w:rsidR="00332584" w:rsidRPr="00332584">
        <w:rPr>
          <w:rFonts w:ascii="Arial" w:hAnsi="Arial" w:cs="Arial"/>
          <w:b/>
          <w:sz w:val="20"/>
        </w:rPr>
        <w:t xml:space="preserve"> Figure shows the adjusted means and 95% confidence intervals for intervention (red) and control (black) offspring. *p&lt;0.05</w:t>
      </w:r>
    </w:p>
    <w:p w14:paraId="4A692897" w14:textId="77777777" w:rsidR="008C12FF" w:rsidRDefault="008C12FF" w:rsidP="008C12FF">
      <w:pPr>
        <w:spacing w:line="360" w:lineRule="auto"/>
        <w:jc w:val="center"/>
        <w:rPr>
          <w:rFonts w:ascii="Arial" w:hAnsi="Arial" w:cs="Arial"/>
          <w:sz w:val="28"/>
          <w:u w:val="single"/>
        </w:rPr>
        <w:sectPr w:rsidR="008C12FF" w:rsidSect="003530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886227" w14:textId="5265C119" w:rsidR="005E2A65" w:rsidRDefault="005E2A65" w:rsidP="005E2A65">
      <w:pPr>
        <w:spacing w:after="0" w:line="240" w:lineRule="auto"/>
        <w:rPr>
          <w:rFonts w:ascii="Arial" w:hAnsi="Arial" w:cs="Arial"/>
          <w:b/>
          <w:sz w:val="20"/>
        </w:rPr>
      </w:pPr>
      <w:r w:rsidRPr="00154EED">
        <w:rPr>
          <w:rFonts w:ascii="Arial" w:hAnsi="Arial" w:cs="Arial"/>
          <w:b/>
          <w:sz w:val="20"/>
        </w:rPr>
        <w:lastRenderedPageBreak/>
        <w:t xml:space="preserve">Table </w:t>
      </w:r>
      <w:r w:rsidR="00494785">
        <w:rPr>
          <w:rFonts w:ascii="Arial" w:hAnsi="Arial" w:cs="Arial"/>
          <w:b/>
          <w:noProof/>
          <w:sz w:val="20"/>
        </w:rPr>
        <w:t>4</w:t>
      </w:r>
      <w:r w:rsidRPr="00154EED">
        <w:rPr>
          <w:rFonts w:ascii="Arial" w:hAnsi="Arial" w:cs="Arial"/>
          <w:b/>
          <w:sz w:val="20"/>
        </w:rPr>
        <w:t xml:space="preserve"> Adjusted risk ratios and 95% </w:t>
      </w:r>
      <w:r w:rsidR="000E3487">
        <w:rPr>
          <w:rFonts w:ascii="Arial" w:hAnsi="Arial" w:cs="Arial"/>
          <w:b/>
          <w:sz w:val="20"/>
        </w:rPr>
        <w:t>confidence intervals</w:t>
      </w:r>
      <w:r w:rsidRPr="00154EED">
        <w:rPr>
          <w:rFonts w:ascii="Arial" w:hAnsi="Arial" w:cs="Arial"/>
          <w:b/>
          <w:sz w:val="20"/>
        </w:rPr>
        <w:t xml:space="preserve"> of </w:t>
      </w:r>
      <w:r w:rsidR="000E3487">
        <w:rPr>
          <w:rFonts w:ascii="Arial" w:hAnsi="Arial" w:cs="Arial"/>
          <w:b/>
          <w:sz w:val="20"/>
        </w:rPr>
        <w:t>body mass index (</w:t>
      </w:r>
      <w:r w:rsidRPr="00154EED">
        <w:rPr>
          <w:rFonts w:ascii="Arial" w:hAnsi="Arial" w:cs="Arial"/>
          <w:b/>
          <w:sz w:val="20"/>
        </w:rPr>
        <w:t>BMI</w:t>
      </w:r>
      <w:r w:rsidR="000E3487">
        <w:rPr>
          <w:rFonts w:ascii="Arial" w:hAnsi="Arial" w:cs="Arial"/>
          <w:b/>
          <w:sz w:val="20"/>
        </w:rPr>
        <w:t>)</w:t>
      </w:r>
      <w:r w:rsidRPr="00154EED">
        <w:rPr>
          <w:rFonts w:ascii="Arial" w:hAnsi="Arial" w:cs="Arial"/>
          <w:b/>
          <w:sz w:val="20"/>
        </w:rPr>
        <w:t xml:space="preserve"> at 2 years and rapid weight gain from birth to 1 or 2 years among sub-groups of different</w:t>
      </w:r>
      <w:r w:rsidR="00B5139A">
        <w:rPr>
          <w:rFonts w:ascii="Arial" w:hAnsi="Arial" w:cs="Arial"/>
          <w:b/>
          <w:sz w:val="20"/>
        </w:rPr>
        <w:t xml:space="preserve"> maternal</w:t>
      </w:r>
      <w:r w:rsidRPr="00154EED">
        <w:rPr>
          <w:rFonts w:ascii="Arial" w:hAnsi="Arial" w:cs="Arial"/>
          <w:b/>
          <w:sz w:val="20"/>
        </w:rPr>
        <w:t xml:space="preserve"> metabolic risk.</w:t>
      </w:r>
    </w:p>
    <w:p w14:paraId="32573428" w14:textId="77777777" w:rsidR="005E2A65" w:rsidRPr="004A4DB8" w:rsidRDefault="005E2A65" w:rsidP="005E2A65">
      <w:pPr>
        <w:spacing w:after="0" w:line="240" w:lineRule="auto"/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1383"/>
        <w:gridCol w:w="1383"/>
        <w:gridCol w:w="1988"/>
        <w:gridCol w:w="796"/>
      </w:tblGrid>
      <w:tr w:rsidR="005E2A65" w14:paraId="3E174DBD" w14:textId="77777777" w:rsidTr="005E2A65">
        <w:trPr>
          <w:jc w:val="center"/>
        </w:trPr>
        <w:tc>
          <w:tcPr>
            <w:tcW w:w="3106" w:type="dxa"/>
            <w:vMerge w:val="restart"/>
            <w:vAlign w:val="center"/>
          </w:tcPr>
          <w:p w14:paraId="162A35C2" w14:textId="77777777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D00CE" w14:textId="77777777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%)</w:t>
            </w:r>
          </w:p>
        </w:tc>
        <w:tc>
          <w:tcPr>
            <w:tcW w:w="19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4DAEB" w14:textId="77777777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R (95% CI)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F3B6B" w14:textId="77777777" w:rsidR="005E2A65" w:rsidRPr="004C704E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</w:t>
            </w:r>
          </w:p>
        </w:tc>
      </w:tr>
      <w:tr w:rsidR="005E2A65" w14:paraId="1D0964AC" w14:textId="77777777" w:rsidTr="005E2A65">
        <w:trPr>
          <w:jc w:val="center"/>
        </w:trPr>
        <w:tc>
          <w:tcPr>
            <w:tcW w:w="3106" w:type="dxa"/>
            <w:vMerge/>
            <w:tcBorders>
              <w:bottom w:val="single" w:sz="4" w:space="0" w:color="auto"/>
            </w:tcBorders>
            <w:vAlign w:val="center"/>
          </w:tcPr>
          <w:p w14:paraId="1F0E2BA5" w14:textId="77777777" w:rsidR="005E2A65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D2690" w14:textId="77777777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entio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D6968" w14:textId="77777777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19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1A7CD" w14:textId="77777777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7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F4867" w14:textId="77777777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5E2A65" w14:paraId="2DD4A172" w14:textId="77777777" w:rsidTr="005E2A65">
        <w:trPr>
          <w:jc w:val="center"/>
        </w:trPr>
        <w:tc>
          <w:tcPr>
            <w:tcW w:w="865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3B7F3" w14:textId="337E42A8" w:rsidR="005E2A65" w:rsidRDefault="00870DFB" w:rsidP="005E2A65">
            <w:pPr>
              <w:pStyle w:val="ListParagraph"/>
              <w:ind w:left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-year</w:t>
            </w:r>
            <w:r w:rsidR="005E2A65">
              <w:rPr>
                <w:rFonts w:ascii="Arial" w:hAnsi="Arial" w:cs="Arial"/>
              </w:rPr>
              <w:t xml:space="preserve"> BMI &gt;1.65 SD</w:t>
            </w:r>
          </w:p>
        </w:tc>
      </w:tr>
      <w:tr w:rsidR="005E2A65" w:rsidRPr="005E2A65" w14:paraId="46452C4D" w14:textId="77777777" w:rsidTr="005E2A65">
        <w:trPr>
          <w:jc w:val="center"/>
        </w:trPr>
        <w:tc>
          <w:tcPr>
            <w:tcW w:w="3106" w:type="dxa"/>
            <w:tcBorders>
              <w:top w:val="single" w:sz="4" w:space="0" w:color="auto"/>
              <w:bottom w:val="nil"/>
            </w:tcBorders>
            <w:vAlign w:val="center"/>
          </w:tcPr>
          <w:p w14:paraId="527C3C84" w14:textId="3BFFC140" w:rsidR="005E2A65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weight/Obese</w:t>
            </w:r>
            <w:r w:rsidR="00140D7E" w:rsidRPr="00403E0F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‡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32A8300" w14:textId="19AA6A31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0.8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0F051D2" w14:textId="31335D60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8.2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6E7FAF51" w14:textId="2CA60580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9 (0.29, 1.21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375B8F4" w14:textId="31C827E4" w:rsidR="005E2A65" w:rsidRP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5E2A65">
              <w:rPr>
                <w:rFonts w:ascii="Arial" w:hAnsi="Arial" w:cs="Arial"/>
                <w:bCs/>
              </w:rPr>
              <w:t>0.147</w:t>
            </w:r>
          </w:p>
        </w:tc>
      </w:tr>
      <w:tr w:rsidR="005E2A65" w14:paraId="593BB196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0C83488B" w14:textId="734DB75A" w:rsidR="005E2A65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 weight</w:t>
            </w:r>
            <w:r w:rsidR="00140D7E" w:rsidRPr="00403E0F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‡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382A556" w14:textId="6E2B3A8C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8.0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60D877E" w14:textId="3DEED66B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17.8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3013CFE8" w14:textId="6BF61C6F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3 (0.22, 0.85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31BB6AD" w14:textId="70A56F08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4</w:t>
            </w:r>
          </w:p>
        </w:tc>
      </w:tr>
      <w:tr w:rsidR="005E2A65" w14:paraId="5582045C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2985BA60" w14:textId="616CDE62" w:rsidR="005E2A65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weight/Obese WHO</w:t>
            </w:r>
            <w:r w:rsidR="00140D7E" w:rsidRPr="00140D7E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A4BCE91" w14:textId="4445BB45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1.7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940546A" w14:textId="60A0B953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18.6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53F321C6" w14:textId="60461F2A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8 (0.27, 1.25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1639CC5" w14:textId="145E4A24" w:rsidR="005E2A65" w:rsidRP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5E2A65">
              <w:rPr>
                <w:rFonts w:ascii="Arial" w:hAnsi="Arial" w:cs="Arial"/>
                <w:bCs/>
              </w:rPr>
              <w:t>0.165</w:t>
            </w:r>
          </w:p>
        </w:tc>
      </w:tr>
      <w:tr w:rsidR="005E2A65" w14:paraId="3EBA3B5B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4D806716" w14:textId="378BA27F" w:rsidR="005E2A65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 weight WHO</w:t>
            </w:r>
            <w:r w:rsidR="00140D7E" w:rsidRPr="00981C54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1FF8D89" w14:textId="66230393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.0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3E592BD" w14:textId="3DF48832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7.6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293B51ED" w14:textId="2D0FC612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2 (0.22, 0.81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3C2AED6" w14:textId="3835EF6E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5E2A65" w14:paraId="2E621BEB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199494EF" w14:textId="2061D9D4" w:rsidR="005E2A65" w:rsidRDefault="005E2A65" w:rsidP="00140D7E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DM</w:t>
            </w:r>
            <w:r w:rsidR="00140D7E" w:rsidRPr="00140D7E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422472C" w14:textId="035D16B6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6.9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2116595" w14:textId="0026EB67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3.2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5072F60C" w14:textId="2E89E2F2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6 (0.08, 0.86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555F9EE" w14:textId="7AD43534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28</w:t>
            </w:r>
          </w:p>
        </w:tc>
      </w:tr>
      <w:tr w:rsidR="005E2A65" w14:paraId="76F6030E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single" w:sz="4" w:space="0" w:color="auto"/>
            </w:tcBorders>
            <w:vAlign w:val="center"/>
          </w:tcPr>
          <w:p w14:paraId="4E66B820" w14:textId="7E6D4910" w:rsidR="005E2A65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GDM</w:t>
            </w:r>
            <w:r w:rsidR="00140D7E" w:rsidRPr="00981C54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55B27632" w14:textId="0ED30217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10.0%)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3A6D3C73" w14:textId="2BFF6C39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16.5%)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vAlign w:val="center"/>
          </w:tcPr>
          <w:p w14:paraId="0BB4CAEB" w14:textId="5D911CDD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1 (0.35, 1.05)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31D94342" w14:textId="46BF1F4E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73</w:t>
            </w:r>
          </w:p>
        </w:tc>
      </w:tr>
      <w:tr w:rsidR="005E2A65" w14:paraId="57709DBE" w14:textId="77777777" w:rsidTr="005E2A65">
        <w:trPr>
          <w:jc w:val="center"/>
        </w:trPr>
        <w:tc>
          <w:tcPr>
            <w:tcW w:w="865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65ED2" w14:textId="144D5465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 w:rsidRPr="004A4DB8">
              <w:rPr>
                <w:rFonts w:ascii="Arial" w:hAnsi="Arial" w:cs="Arial"/>
              </w:rPr>
              <w:t>&gt;0.67 SD from birth to 1 year</w:t>
            </w:r>
          </w:p>
        </w:tc>
      </w:tr>
      <w:tr w:rsidR="005E2A65" w14:paraId="7D588CD6" w14:textId="77777777" w:rsidTr="005E2A65">
        <w:trPr>
          <w:jc w:val="center"/>
        </w:trPr>
        <w:tc>
          <w:tcPr>
            <w:tcW w:w="3106" w:type="dxa"/>
            <w:tcBorders>
              <w:top w:val="single" w:sz="4" w:space="0" w:color="auto"/>
              <w:bottom w:val="nil"/>
            </w:tcBorders>
            <w:vAlign w:val="center"/>
          </w:tcPr>
          <w:p w14:paraId="2BC4D36C" w14:textId="116F169E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weight/Obese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38EF8DAF" w14:textId="5AE1444A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26.1%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591B35EF" w14:textId="0F05C073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32.1%)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vAlign w:val="center"/>
          </w:tcPr>
          <w:p w14:paraId="03F0F6FB" w14:textId="5482EA60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6 (0.58, 1.27)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4E3FB6E7" w14:textId="24C75C6E" w:rsidR="005E2A65" w:rsidRP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5E2A65">
              <w:rPr>
                <w:rFonts w:ascii="Arial" w:hAnsi="Arial" w:cs="Arial"/>
                <w:bCs/>
              </w:rPr>
              <w:t>0.448</w:t>
            </w:r>
          </w:p>
        </w:tc>
      </w:tr>
      <w:tr w:rsidR="005E2A65" w14:paraId="07DFBE45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18EFAD0E" w14:textId="6DC355A8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 weigh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DCE9F45" w14:textId="40B517CC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18.7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AC0E1D9" w14:textId="739CED65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30.3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14A51C20" w14:textId="2CBA66FB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3 (0.43, 0.93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D34A662" w14:textId="594856D5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9</w:t>
            </w:r>
          </w:p>
        </w:tc>
      </w:tr>
      <w:tr w:rsidR="005E2A65" w:rsidRPr="00EE2A21" w14:paraId="321E8F15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3E33AE62" w14:textId="79B9F8F3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weight/Obese WH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FB5C283" w14:textId="397F760C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6.1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AF3FE6B" w14:textId="105B2CFB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32.7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5D743F1D" w14:textId="0900915C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8 (0.39, 1.18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FA6191F" w14:textId="3D871ED1" w:rsidR="005E2A65" w:rsidRPr="00EE2A21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EE2A21">
              <w:rPr>
                <w:rFonts w:ascii="Arial" w:hAnsi="Arial" w:cs="Arial"/>
                <w:bCs/>
              </w:rPr>
              <w:t>0.170</w:t>
            </w:r>
          </w:p>
        </w:tc>
      </w:tr>
      <w:tr w:rsidR="005E2A65" w14:paraId="21B997DB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5C38546F" w14:textId="6E908A45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 weight WH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80C17B0" w14:textId="01A85036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24.7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2F5B453" w14:textId="7038C940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30.2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27139185" w14:textId="34DC676D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74 (0.53, 1.02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4C26C18" w14:textId="53C93F4A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69</w:t>
            </w:r>
          </w:p>
        </w:tc>
      </w:tr>
      <w:tr w:rsidR="005E2A65" w14:paraId="7B8E9BC1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4B84D569" w14:textId="3A156CFB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DM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41FBF470" w14:textId="0A0EFEB2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7.7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9DD379D" w14:textId="6FEE85FC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43.1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36AB7474" w14:textId="681542BF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4 (0.33, 0.88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A9F47B3" w14:textId="599B97E0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4</w:t>
            </w:r>
          </w:p>
        </w:tc>
      </w:tr>
      <w:tr w:rsidR="005E2A65" w14:paraId="37A58451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single" w:sz="4" w:space="0" w:color="auto"/>
            </w:tcBorders>
            <w:vAlign w:val="center"/>
          </w:tcPr>
          <w:p w14:paraId="7EEE5E25" w14:textId="6302B305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GDM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199EBF95" w14:textId="447CE6C0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20.1%)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7A2880A1" w14:textId="1DA8322D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28.1%)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vAlign w:val="center"/>
          </w:tcPr>
          <w:p w14:paraId="7EDBA7F5" w14:textId="1F3F2BF0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6 (0.61, 1.20)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4BC74B6D" w14:textId="4DE36F34" w:rsidR="005E2A65" w:rsidRPr="00EE2A21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EE2A21">
              <w:rPr>
                <w:rFonts w:ascii="Arial" w:hAnsi="Arial" w:cs="Arial"/>
                <w:bCs/>
              </w:rPr>
              <w:t>0.367</w:t>
            </w:r>
          </w:p>
        </w:tc>
      </w:tr>
      <w:tr w:rsidR="005E2A65" w14:paraId="274240F4" w14:textId="77777777" w:rsidTr="005E2A65">
        <w:trPr>
          <w:jc w:val="center"/>
        </w:trPr>
        <w:tc>
          <w:tcPr>
            <w:tcW w:w="865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9AA9" w14:textId="65B89647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 w:rsidRPr="004A4DB8">
              <w:rPr>
                <w:rFonts w:ascii="Arial" w:hAnsi="Arial" w:cs="Arial"/>
              </w:rPr>
              <w:t>&gt;1.34 SD from birth to 2 year</w:t>
            </w:r>
          </w:p>
        </w:tc>
      </w:tr>
      <w:tr w:rsidR="005E2A65" w:rsidRPr="005E2A65" w14:paraId="57E9B1B3" w14:textId="77777777" w:rsidTr="005E2A65">
        <w:trPr>
          <w:jc w:val="center"/>
        </w:trPr>
        <w:tc>
          <w:tcPr>
            <w:tcW w:w="3106" w:type="dxa"/>
            <w:tcBorders>
              <w:top w:val="single" w:sz="4" w:space="0" w:color="auto"/>
              <w:bottom w:val="nil"/>
            </w:tcBorders>
            <w:vAlign w:val="center"/>
          </w:tcPr>
          <w:p w14:paraId="0890FE4A" w14:textId="24AE8374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weight/Obese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3D780A37" w14:textId="5430D102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8.6%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412CB5B3" w14:textId="46413D47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8.4%)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vAlign w:val="center"/>
          </w:tcPr>
          <w:p w14:paraId="6B436612" w14:textId="6BE1609B" w:rsid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4 (0.28, 1.04)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13AFBCC6" w14:textId="750C0A2F" w:rsidR="005E2A65" w:rsidRPr="005E2A65" w:rsidRDefault="005E2A65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5E2A65">
              <w:rPr>
                <w:rFonts w:ascii="Arial" w:hAnsi="Arial" w:cs="Arial"/>
                <w:bCs/>
              </w:rPr>
              <w:t>0.066</w:t>
            </w:r>
          </w:p>
        </w:tc>
      </w:tr>
      <w:tr w:rsidR="005E2A65" w14:paraId="1FB165FF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6CC05286" w14:textId="55F5B41C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 weigh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92AD239" w14:textId="06E91546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.1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ACF8BC7" w14:textId="389C1328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16.1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37323E8A" w14:textId="4A444545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2 (0.26, 1.02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D9607AE" w14:textId="194A040B" w:rsidR="005E2A65" w:rsidRPr="00EE2A21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EE2A21">
              <w:rPr>
                <w:rFonts w:ascii="Arial" w:hAnsi="Arial" w:cs="Arial"/>
                <w:bCs/>
              </w:rPr>
              <w:t>0.056</w:t>
            </w:r>
          </w:p>
        </w:tc>
      </w:tr>
      <w:tr w:rsidR="005E2A65" w14:paraId="630066A3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51EA6C4A" w14:textId="4E0B6E23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weight/Obese WH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9493F02" w14:textId="49F160EE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.8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A02E752" w14:textId="0C8948F8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19.0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5C712C73" w14:textId="260C9D5A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1 (0.09, 1.03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CC314C3" w14:textId="2096125E" w:rsidR="005E2A65" w:rsidRPr="00EE2A21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EE2A21">
              <w:rPr>
                <w:rFonts w:ascii="Arial" w:hAnsi="Arial" w:cs="Arial"/>
                <w:bCs/>
              </w:rPr>
              <w:t>0.056</w:t>
            </w:r>
          </w:p>
        </w:tc>
      </w:tr>
      <w:tr w:rsidR="005E2A65" w14:paraId="2CE42CF3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35F2C023" w14:textId="278D17FF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 weight WHO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CC1DC4D" w14:textId="6A71E614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9.6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42D4ACA" w14:textId="01D4B4EE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15.9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089B18E7" w14:textId="7C7515AE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2 (0.29, 0.96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1171096" w14:textId="15539E7D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35</w:t>
            </w:r>
          </w:p>
        </w:tc>
      </w:tr>
      <w:tr w:rsidR="005E2A65" w14:paraId="5E102DE7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nil"/>
            </w:tcBorders>
            <w:vAlign w:val="center"/>
          </w:tcPr>
          <w:p w14:paraId="521AF64F" w14:textId="6ADE5EF6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DM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F681188" w14:textId="23BAFBD7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8.3%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67590A3" w14:textId="05D0BCE0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9.3%)</w:t>
            </w:r>
          </w:p>
        </w:tc>
        <w:tc>
          <w:tcPr>
            <w:tcW w:w="1988" w:type="dxa"/>
            <w:tcBorders>
              <w:top w:val="nil"/>
              <w:bottom w:val="nil"/>
            </w:tcBorders>
            <w:vAlign w:val="center"/>
          </w:tcPr>
          <w:p w14:paraId="673A6500" w14:textId="3D0E50DA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9 (0.13, 0.67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6419C26" w14:textId="5022CF72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4</w:t>
            </w:r>
          </w:p>
        </w:tc>
      </w:tr>
      <w:tr w:rsidR="005E2A65" w14:paraId="1548A25D" w14:textId="77777777" w:rsidTr="005E2A65">
        <w:trPr>
          <w:jc w:val="center"/>
        </w:trPr>
        <w:tc>
          <w:tcPr>
            <w:tcW w:w="3106" w:type="dxa"/>
            <w:tcBorders>
              <w:top w:val="nil"/>
              <w:bottom w:val="single" w:sz="4" w:space="0" w:color="auto"/>
            </w:tcBorders>
            <w:vAlign w:val="center"/>
          </w:tcPr>
          <w:p w14:paraId="6CCDF347" w14:textId="6FEDEE96" w:rsidR="005E2A65" w:rsidRPr="004A4DB8" w:rsidRDefault="005E2A65" w:rsidP="005E2A65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GDM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33FAD8F0" w14:textId="6F3051F9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7.6%)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396149A0" w14:textId="2410A64D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6.6%)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vAlign w:val="center"/>
          </w:tcPr>
          <w:p w14:paraId="6452622E" w14:textId="24E9A50F" w:rsidR="005E2A65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6 (0.37, 1.18)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478D5D7F" w14:textId="655CD05C" w:rsidR="005E2A65" w:rsidRPr="00EE2A21" w:rsidRDefault="00EE2A21" w:rsidP="005E2A65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EE2A21">
              <w:rPr>
                <w:rFonts w:ascii="Arial" w:hAnsi="Arial" w:cs="Arial"/>
                <w:bCs/>
              </w:rPr>
              <w:t>0.157</w:t>
            </w:r>
          </w:p>
        </w:tc>
      </w:tr>
      <w:tr w:rsidR="005E2A65" w14:paraId="4B5881C8" w14:textId="77777777" w:rsidTr="005E2A65">
        <w:trPr>
          <w:jc w:val="center"/>
        </w:trPr>
        <w:tc>
          <w:tcPr>
            <w:tcW w:w="8656" w:type="dxa"/>
            <w:gridSpan w:val="5"/>
            <w:tcBorders>
              <w:top w:val="single" w:sz="4" w:space="0" w:color="auto"/>
            </w:tcBorders>
            <w:vAlign w:val="center"/>
          </w:tcPr>
          <w:p w14:paraId="33C29846" w14:textId="32BC6A39" w:rsidR="005E2A65" w:rsidRPr="00154EED" w:rsidRDefault="00140D7E" w:rsidP="00154EED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OLE_LINK2"/>
            <w:r w:rsidRPr="00154EED">
              <w:rPr>
                <w:rFonts w:ascii="Arial" w:hAnsi="Arial" w:cs="Arial"/>
                <w:sz w:val="16"/>
                <w:szCs w:val="16"/>
              </w:rPr>
              <w:t xml:space="preserve">Abbreviations: aRR, adjusted risk ratio; CI, confidence interval; GDM, gestational diabetes mellitus. </w:t>
            </w:r>
            <w:r w:rsidR="005E2A65" w:rsidRPr="00154EED">
              <w:rPr>
                <w:rFonts w:ascii="Arial" w:hAnsi="Arial" w:cs="Arial"/>
                <w:sz w:val="16"/>
                <w:szCs w:val="16"/>
              </w:rPr>
              <w:t>Data are adjusted risk ratios and respective 95% confidence intervals from logistic regression adjusted for study site (UK/Singapore/New Zealand), infant sex (male/female), parity (nulliparous/multiparous), maternal smoking (none/active or passive), maternal pre-pregnancy BMI, and gestational age at birth. Statistically significant comparisons (</w:t>
            </w:r>
            <w:r w:rsidR="005E2A65" w:rsidRPr="00154EED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="005E2A65" w:rsidRPr="00154EED">
              <w:rPr>
                <w:rFonts w:ascii="Arial" w:hAnsi="Arial" w:cs="Arial"/>
                <w:sz w:val="16"/>
                <w:szCs w:val="16"/>
              </w:rPr>
              <w:t>&lt;0.05) are shown in bold.</w:t>
            </w:r>
            <w:bookmarkEnd w:id="0"/>
            <w:r w:rsidRPr="00154EED">
              <w:rPr>
                <w:rFonts w:ascii="Arial" w:hAnsi="Arial" w:cs="Arial"/>
                <w:sz w:val="16"/>
                <w:szCs w:val="16"/>
              </w:rPr>
              <w:t xml:space="preserve"> ‡</w:t>
            </w:r>
            <w:r w:rsidR="00154EED" w:rsidRPr="00154EED">
              <w:rPr>
                <w:rFonts w:ascii="Arial" w:hAnsi="Arial" w:cs="Arial"/>
                <w:color w:val="383636"/>
                <w:sz w:val="16"/>
                <w:szCs w:val="16"/>
                <w:shd w:val="clear" w:color="auto" w:fill="FFFFFF"/>
              </w:rPr>
              <w:t>Defined using ethnic-specific thresholds for overweight and obesity: BMI ≥23 to &lt;27.5 and ≥27.5 kg/m</w:t>
            </w:r>
            <w:r w:rsidR="00154EED" w:rsidRPr="00154EED">
              <w:rPr>
                <w:rFonts w:ascii="Arial" w:hAnsi="Arial" w:cs="Arial"/>
                <w:color w:val="383636"/>
                <w:sz w:val="16"/>
                <w:szCs w:val="16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="00154EED" w:rsidRPr="00154EED">
              <w:rPr>
                <w:rFonts w:ascii="Arial" w:hAnsi="Arial" w:cs="Arial"/>
                <w:color w:val="383636"/>
                <w:sz w:val="16"/>
                <w:szCs w:val="16"/>
                <w:shd w:val="clear" w:color="auto" w:fill="FFFFFF"/>
              </w:rPr>
              <w:t>, respectively, for Asians, including Chinese, Indians, Pakistani, Bangladeshi, Malay, mixed Asian; BMI ≥25 to &lt;30 and ≥30 kg/m</w:t>
            </w:r>
            <w:r w:rsidR="00154EED" w:rsidRPr="00154EED">
              <w:rPr>
                <w:rFonts w:ascii="Arial" w:hAnsi="Arial" w:cs="Arial"/>
                <w:color w:val="383636"/>
                <w:sz w:val="16"/>
                <w:szCs w:val="16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="00154EED" w:rsidRPr="00154EED">
              <w:rPr>
                <w:rFonts w:ascii="Arial" w:hAnsi="Arial" w:cs="Arial"/>
                <w:color w:val="383636"/>
                <w:sz w:val="16"/>
                <w:szCs w:val="16"/>
                <w:shd w:val="clear" w:color="auto" w:fill="FFFFFF"/>
              </w:rPr>
              <w:t>, respectively, for non-Asians, including White Caucasian, Polynesian, Black, mixed Asian-non-Asian. %Defined using the WHO cut-points for overweight and obesity: BMI ≥25 to &lt;30 and ≥30 kg/m</w:t>
            </w:r>
            <w:r w:rsidR="00154EED" w:rsidRPr="00154EED">
              <w:rPr>
                <w:rFonts w:ascii="Arial" w:hAnsi="Arial" w:cs="Arial"/>
                <w:color w:val="383636"/>
                <w:sz w:val="16"/>
                <w:szCs w:val="16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="008E7385">
              <w:rPr>
                <w:rFonts w:ascii="Arial" w:hAnsi="Arial" w:cs="Arial"/>
                <w:color w:val="383636"/>
                <w:sz w:val="16"/>
                <w:szCs w:val="16"/>
                <w:bdr w:val="none" w:sz="0" w:space="0" w:color="auto" w:frame="1"/>
                <w:shd w:val="clear" w:color="auto" w:fill="FFFFFF"/>
              </w:rPr>
              <w:t>. #</w:t>
            </w:r>
            <w:r w:rsidR="00154EED" w:rsidRPr="00154EED">
              <w:rPr>
                <w:rFonts w:ascii="Arial" w:hAnsi="Arial" w:cs="Arial"/>
                <w:color w:val="383636"/>
                <w:sz w:val="16"/>
                <w:szCs w:val="16"/>
                <w:bdr w:val="none" w:sz="0" w:space="0" w:color="auto" w:frame="1"/>
                <w:shd w:val="clear" w:color="auto" w:fill="FFFFFF"/>
              </w:rPr>
              <w:t>Defined</w:t>
            </w:r>
            <w:r w:rsidR="00154EED" w:rsidRPr="00154EED">
              <w:rPr>
                <w:rFonts w:ascii="Arial" w:hAnsi="Arial" w:cs="Arial"/>
                <w:color w:val="383636"/>
                <w:sz w:val="16"/>
                <w:szCs w:val="16"/>
                <w:shd w:val="clear" w:color="auto" w:fill="FFFFFF"/>
              </w:rPr>
              <w:t xml:space="preserve"> using the International Association of Diabetes and Pregnancy Study Groups criteria (fasting glucose ≥5.1 mmol/L or 1-h glucose ≥10.0 mmol/L or 2-h glucose ≥8.5 mmol/L).</w:t>
            </w:r>
          </w:p>
        </w:tc>
      </w:tr>
    </w:tbl>
    <w:p w14:paraId="30899EA5" w14:textId="77777777" w:rsidR="005E2A65" w:rsidRDefault="005E2A65" w:rsidP="008C12FF">
      <w:pPr>
        <w:spacing w:line="360" w:lineRule="auto"/>
        <w:jc w:val="center"/>
        <w:rPr>
          <w:rFonts w:ascii="Arial" w:hAnsi="Arial" w:cs="Arial"/>
          <w:sz w:val="28"/>
          <w:u w:val="single"/>
        </w:rPr>
      </w:pPr>
    </w:p>
    <w:p w14:paraId="26C1946B" w14:textId="77777777" w:rsidR="005E2A65" w:rsidRDefault="005E2A65" w:rsidP="008C12FF">
      <w:pPr>
        <w:spacing w:line="360" w:lineRule="auto"/>
        <w:jc w:val="center"/>
        <w:rPr>
          <w:rFonts w:ascii="Arial" w:hAnsi="Arial" w:cs="Arial"/>
          <w:sz w:val="28"/>
          <w:u w:val="single"/>
        </w:rPr>
      </w:pPr>
    </w:p>
    <w:p w14:paraId="1C673171" w14:textId="68224291" w:rsidR="003311AB" w:rsidRPr="003311AB" w:rsidRDefault="003311AB" w:rsidP="001F2CEC">
      <w:pPr>
        <w:spacing w:line="360" w:lineRule="auto"/>
      </w:pPr>
    </w:p>
    <w:sectPr w:rsidR="003311AB" w:rsidRPr="003311AB" w:rsidSect="00D64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0F1A"/>
    <w:multiLevelType w:val="multilevel"/>
    <w:tmpl w:val="15F48EA2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E437FE7"/>
    <w:multiLevelType w:val="multilevel"/>
    <w:tmpl w:val="1220B84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218013513">
    <w:abstractNumId w:val="1"/>
  </w:num>
  <w:num w:numId="2" w16cid:durableId="896934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wNrE0NzEztDS3NDBW0lEKTi0uzszPAykwqwUA3IakJywAAAA="/>
  </w:docVars>
  <w:rsids>
    <w:rsidRoot w:val="001E73DF"/>
    <w:rsid w:val="00002E68"/>
    <w:rsid w:val="00011E7D"/>
    <w:rsid w:val="000129FE"/>
    <w:rsid w:val="000158E2"/>
    <w:rsid w:val="00020CE3"/>
    <w:rsid w:val="00026E12"/>
    <w:rsid w:val="00027A5F"/>
    <w:rsid w:val="00027CA1"/>
    <w:rsid w:val="000360D4"/>
    <w:rsid w:val="000374CC"/>
    <w:rsid w:val="00043D8E"/>
    <w:rsid w:val="00043E2B"/>
    <w:rsid w:val="00044BAC"/>
    <w:rsid w:val="00057629"/>
    <w:rsid w:val="00062475"/>
    <w:rsid w:val="000626BE"/>
    <w:rsid w:val="00062A5F"/>
    <w:rsid w:val="00062B9E"/>
    <w:rsid w:val="0006672B"/>
    <w:rsid w:val="00067449"/>
    <w:rsid w:val="00070C1B"/>
    <w:rsid w:val="00071999"/>
    <w:rsid w:val="00071F77"/>
    <w:rsid w:val="000773F1"/>
    <w:rsid w:val="00080526"/>
    <w:rsid w:val="00080A0E"/>
    <w:rsid w:val="000826A8"/>
    <w:rsid w:val="00087D6E"/>
    <w:rsid w:val="000A1DC5"/>
    <w:rsid w:val="000A5091"/>
    <w:rsid w:val="000A6941"/>
    <w:rsid w:val="000B34EF"/>
    <w:rsid w:val="000B7067"/>
    <w:rsid w:val="000B7BEC"/>
    <w:rsid w:val="000D3238"/>
    <w:rsid w:val="000D70FF"/>
    <w:rsid w:val="000D77C2"/>
    <w:rsid w:val="000E3487"/>
    <w:rsid w:val="000E721E"/>
    <w:rsid w:val="000E78CD"/>
    <w:rsid w:val="000F3242"/>
    <w:rsid w:val="000F365B"/>
    <w:rsid w:val="000F7FF3"/>
    <w:rsid w:val="00103CE6"/>
    <w:rsid w:val="001045ED"/>
    <w:rsid w:val="00111024"/>
    <w:rsid w:val="00111E66"/>
    <w:rsid w:val="001158AF"/>
    <w:rsid w:val="001249FA"/>
    <w:rsid w:val="001309FE"/>
    <w:rsid w:val="00130F33"/>
    <w:rsid w:val="00132A53"/>
    <w:rsid w:val="0013687F"/>
    <w:rsid w:val="00140D7E"/>
    <w:rsid w:val="001411D7"/>
    <w:rsid w:val="001454B8"/>
    <w:rsid w:val="00147A14"/>
    <w:rsid w:val="00152F7A"/>
    <w:rsid w:val="00154548"/>
    <w:rsid w:val="00154EED"/>
    <w:rsid w:val="00161106"/>
    <w:rsid w:val="0016164C"/>
    <w:rsid w:val="00163A89"/>
    <w:rsid w:val="00167F11"/>
    <w:rsid w:val="00170E3B"/>
    <w:rsid w:val="00176CCB"/>
    <w:rsid w:val="00180848"/>
    <w:rsid w:val="00181DD3"/>
    <w:rsid w:val="00182CF5"/>
    <w:rsid w:val="00183282"/>
    <w:rsid w:val="00183E43"/>
    <w:rsid w:val="00185D1F"/>
    <w:rsid w:val="00190972"/>
    <w:rsid w:val="001A1C36"/>
    <w:rsid w:val="001A7549"/>
    <w:rsid w:val="001B501F"/>
    <w:rsid w:val="001B777E"/>
    <w:rsid w:val="001C0AE8"/>
    <w:rsid w:val="001C1070"/>
    <w:rsid w:val="001C270F"/>
    <w:rsid w:val="001C3718"/>
    <w:rsid w:val="001C6BF8"/>
    <w:rsid w:val="001C790D"/>
    <w:rsid w:val="001D28F6"/>
    <w:rsid w:val="001D4FF7"/>
    <w:rsid w:val="001D7AED"/>
    <w:rsid w:val="001E1CD8"/>
    <w:rsid w:val="001E2076"/>
    <w:rsid w:val="001E39F4"/>
    <w:rsid w:val="001E4920"/>
    <w:rsid w:val="001E73DF"/>
    <w:rsid w:val="001F2C95"/>
    <w:rsid w:val="001F2CEC"/>
    <w:rsid w:val="001F2E3C"/>
    <w:rsid w:val="001F3030"/>
    <w:rsid w:val="001F62F4"/>
    <w:rsid w:val="00215EE3"/>
    <w:rsid w:val="00216E61"/>
    <w:rsid w:val="00216EE8"/>
    <w:rsid w:val="00223E1F"/>
    <w:rsid w:val="00233D35"/>
    <w:rsid w:val="002349F6"/>
    <w:rsid w:val="00242B9F"/>
    <w:rsid w:val="002432B0"/>
    <w:rsid w:val="00247242"/>
    <w:rsid w:val="00251A9B"/>
    <w:rsid w:val="002533FC"/>
    <w:rsid w:val="0025404F"/>
    <w:rsid w:val="00265361"/>
    <w:rsid w:val="00273767"/>
    <w:rsid w:val="00273C6A"/>
    <w:rsid w:val="00275734"/>
    <w:rsid w:val="00276058"/>
    <w:rsid w:val="00277D15"/>
    <w:rsid w:val="00282DAB"/>
    <w:rsid w:val="00290232"/>
    <w:rsid w:val="0029264D"/>
    <w:rsid w:val="00293A62"/>
    <w:rsid w:val="00293AFB"/>
    <w:rsid w:val="00296462"/>
    <w:rsid w:val="002A12A9"/>
    <w:rsid w:val="002A1F2E"/>
    <w:rsid w:val="002B4116"/>
    <w:rsid w:val="002B6829"/>
    <w:rsid w:val="002C12C8"/>
    <w:rsid w:val="002C1636"/>
    <w:rsid w:val="002C4285"/>
    <w:rsid w:val="002C5E90"/>
    <w:rsid w:val="002D02BE"/>
    <w:rsid w:val="002D0686"/>
    <w:rsid w:val="002E0B90"/>
    <w:rsid w:val="002E35FD"/>
    <w:rsid w:val="002E6EAC"/>
    <w:rsid w:val="002F5C79"/>
    <w:rsid w:val="002F766F"/>
    <w:rsid w:val="003027D5"/>
    <w:rsid w:val="00307DDF"/>
    <w:rsid w:val="003104C4"/>
    <w:rsid w:val="003127D1"/>
    <w:rsid w:val="00312875"/>
    <w:rsid w:val="0031454E"/>
    <w:rsid w:val="00317177"/>
    <w:rsid w:val="00317C88"/>
    <w:rsid w:val="00321E35"/>
    <w:rsid w:val="003239F4"/>
    <w:rsid w:val="0032607D"/>
    <w:rsid w:val="003311AB"/>
    <w:rsid w:val="00332584"/>
    <w:rsid w:val="00334555"/>
    <w:rsid w:val="00335044"/>
    <w:rsid w:val="00337A99"/>
    <w:rsid w:val="003441B9"/>
    <w:rsid w:val="00345846"/>
    <w:rsid w:val="003510F9"/>
    <w:rsid w:val="00351EA9"/>
    <w:rsid w:val="003530D6"/>
    <w:rsid w:val="00355892"/>
    <w:rsid w:val="0036378F"/>
    <w:rsid w:val="00367559"/>
    <w:rsid w:val="003716BF"/>
    <w:rsid w:val="0038023F"/>
    <w:rsid w:val="00385796"/>
    <w:rsid w:val="00385F1F"/>
    <w:rsid w:val="00393F62"/>
    <w:rsid w:val="003957E7"/>
    <w:rsid w:val="003964EB"/>
    <w:rsid w:val="00397F88"/>
    <w:rsid w:val="003A1165"/>
    <w:rsid w:val="003A192E"/>
    <w:rsid w:val="003A3195"/>
    <w:rsid w:val="003B0ACF"/>
    <w:rsid w:val="003B0BED"/>
    <w:rsid w:val="003B37F8"/>
    <w:rsid w:val="003B715A"/>
    <w:rsid w:val="003D3B7C"/>
    <w:rsid w:val="003E3BD3"/>
    <w:rsid w:val="003E42DF"/>
    <w:rsid w:val="003F106F"/>
    <w:rsid w:val="003F3B6C"/>
    <w:rsid w:val="003F6E70"/>
    <w:rsid w:val="00410010"/>
    <w:rsid w:val="0041045E"/>
    <w:rsid w:val="004111AF"/>
    <w:rsid w:val="004140DC"/>
    <w:rsid w:val="00414545"/>
    <w:rsid w:val="00416F12"/>
    <w:rsid w:val="00417BB5"/>
    <w:rsid w:val="004208B4"/>
    <w:rsid w:val="00420B59"/>
    <w:rsid w:val="00422B02"/>
    <w:rsid w:val="004253E4"/>
    <w:rsid w:val="004417BA"/>
    <w:rsid w:val="0044630F"/>
    <w:rsid w:val="004515D5"/>
    <w:rsid w:val="004530E3"/>
    <w:rsid w:val="00454C9C"/>
    <w:rsid w:val="004566EB"/>
    <w:rsid w:val="004627A3"/>
    <w:rsid w:val="00466B76"/>
    <w:rsid w:val="00471D45"/>
    <w:rsid w:val="00473801"/>
    <w:rsid w:val="004750A8"/>
    <w:rsid w:val="00486D17"/>
    <w:rsid w:val="0049105E"/>
    <w:rsid w:val="00491C74"/>
    <w:rsid w:val="00494785"/>
    <w:rsid w:val="004979AC"/>
    <w:rsid w:val="004A3F79"/>
    <w:rsid w:val="004B2741"/>
    <w:rsid w:val="004B2F99"/>
    <w:rsid w:val="004B3BFC"/>
    <w:rsid w:val="004B5184"/>
    <w:rsid w:val="004C4A62"/>
    <w:rsid w:val="004D2539"/>
    <w:rsid w:val="004D4E61"/>
    <w:rsid w:val="004E35D1"/>
    <w:rsid w:val="004E68E8"/>
    <w:rsid w:val="004F27C3"/>
    <w:rsid w:val="004F2B40"/>
    <w:rsid w:val="004F6F3F"/>
    <w:rsid w:val="00501405"/>
    <w:rsid w:val="00502631"/>
    <w:rsid w:val="00502ED1"/>
    <w:rsid w:val="005108A0"/>
    <w:rsid w:val="0051516A"/>
    <w:rsid w:val="005306CB"/>
    <w:rsid w:val="005318F6"/>
    <w:rsid w:val="00540269"/>
    <w:rsid w:val="00545E36"/>
    <w:rsid w:val="00553510"/>
    <w:rsid w:val="00553D96"/>
    <w:rsid w:val="00556CB5"/>
    <w:rsid w:val="00564CCB"/>
    <w:rsid w:val="00565DC2"/>
    <w:rsid w:val="005720BC"/>
    <w:rsid w:val="00572A96"/>
    <w:rsid w:val="00574EA1"/>
    <w:rsid w:val="00576592"/>
    <w:rsid w:val="005904D4"/>
    <w:rsid w:val="0059779E"/>
    <w:rsid w:val="005A0D8A"/>
    <w:rsid w:val="005B0523"/>
    <w:rsid w:val="005B1453"/>
    <w:rsid w:val="005B4775"/>
    <w:rsid w:val="005B55D2"/>
    <w:rsid w:val="005C2C06"/>
    <w:rsid w:val="005D4C50"/>
    <w:rsid w:val="005E1736"/>
    <w:rsid w:val="005E2A65"/>
    <w:rsid w:val="005E7285"/>
    <w:rsid w:val="005F2216"/>
    <w:rsid w:val="005F2F16"/>
    <w:rsid w:val="005F3F80"/>
    <w:rsid w:val="005F71B7"/>
    <w:rsid w:val="006044D1"/>
    <w:rsid w:val="00604DD0"/>
    <w:rsid w:val="0060594E"/>
    <w:rsid w:val="0060760F"/>
    <w:rsid w:val="00607F68"/>
    <w:rsid w:val="00610649"/>
    <w:rsid w:val="00610E26"/>
    <w:rsid w:val="00611AAC"/>
    <w:rsid w:val="00613C31"/>
    <w:rsid w:val="006163D2"/>
    <w:rsid w:val="00622260"/>
    <w:rsid w:val="00623CEB"/>
    <w:rsid w:val="0062528B"/>
    <w:rsid w:val="00625775"/>
    <w:rsid w:val="00632EF5"/>
    <w:rsid w:val="00636035"/>
    <w:rsid w:val="00636473"/>
    <w:rsid w:val="00641FD1"/>
    <w:rsid w:val="006446A6"/>
    <w:rsid w:val="00646B14"/>
    <w:rsid w:val="00650922"/>
    <w:rsid w:val="00655E7F"/>
    <w:rsid w:val="00660C77"/>
    <w:rsid w:val="0066376A"/>
    <w:rsid w:val="006637A4"/>
    <w:rsid w:val="006663E0"/>
    <w:rsid w:val="00666452"/>
    <w:rsid w:val="00670B8B"/>
    <w:rsid w:val="00671FDA"/>
    <w:rsid w:val="0067660D"/>
    <w:rsid w:val="00682353"/>
    <w:rsid w:val="00682456"/>
    <w:rsid w:val="00685A08"/>
    <w:rsid w:val="006A1314"/>
    <w:rsid w:val="006A1635"/>
    <w:rsid w:val="006A3171"/>
    <w:rsid w:val="006A3EE5"/>
    <w:rsid w:val="006B0EDE"/>
    <w:rsid w:val="006C4DFC"/>
    <w:rsid w:val="006C7E39"/>
    <w:rsid w:val="006D5E52"/>
    <w:rsid w:val="006E2BFD"/>
    <w:rsid w:val="006F562F"/>
    <w:rsid w:val="006F5F74"/>
    <w:rsid w:val="00711148"/>
    <w:rsid w:val="0071582A"/>
    <w:rsid w:val="00720D7E"/>
    <w:rsid w:val="00731395"/>
    <w:rsid w:val="00731DB4"/>
    <w:rsid w:val="0073516D"/>
    <w:rsid w:val="00736E02"/>
    <w:rsid w:val="007377BD"/>
    <w:rsid w:val="007446EA"/>
    <w:rsid w:val="00755A47"/>
    <w:rsid w:val="00762C5B"/>
    <w:rsid w:val="007714A6"/>
    <w:rsid w:val="007714BC"/>
    <w:rsid w:val="00772D81"/>
    <w:rsid w:val="00781749"/>
    <w:rsid w:val="007821B7"/>
    <w:rsid w:val="0079165E"/>
    <w:rsid w:val="00793F58"/>
    <w:rsid w:val="00797E17"/>
    <w:rsid w:val="007A4500"/>
    <w:rsid w:val="007A59FF"/>
    <w:rsid w:val="007B4407"/>
    <w:rsid w:val="007B4835"/>
    <w:rsid w:val="007B77F9"/>
    <w:rsid w:val="007C027F"/>
    <w:rsid w:val="007C25D5"/>
    <w:rsid w:val="007C2A12"/>
    <w:rsid w:val="007C580E"/>
    <w:rsid w:val="007C5DB0"/>
    <w:rsid w:val="007D1DC4"/>
    <w:rsid w:val="007D1EDF"/>
    <w:rsid w:val="007D46A4"/>
    <w:rsid w:val="007D519B"/>
    <w:rsid w:val="007D7A9D"/>
    <w:rsid w:val="007E45BD"/>
    <w:rsid w:val="007E4DBA"/>
    <w:rsid w:val="007E6CCB"/>
    <w:rsid w:val="007E6DD7"/>
    <w:rsid w:val="007E7D3A"/>
    <w:rsid w:val="007F0A33"/>
    <w:rsid w:val="007F0B41"/>
    <w:rsid w:val="007F72B3"/>
    <w:rsid w:val="0080086D"/>
    <w:rsid w:val="008053C7"/>
    <w:rsid w:val="00805B84"/>
    <w:rsid w:val="0081573A"/>
    <w:rsid w:val="00816B37"/>
    <w:rsid w:val="00821FD7"/>
    <w:rsid w:val="008240ED"/>
    <w:rsid w:val="0082681D"/>
    <w:rsid w:val="00827388"/>
    <w:rsid w:val="008304D4"/>
    <w:rsid w:val="00830C06"/>
    <w:rsid w:val="00833D00"/>
    <w:rsid w:val="008418BF"/>
    <w:rsid w:val="00841A91"/>
    <w:rsid w:val="0084452C"/>
    <w:rsid w:val="008602AC"/>
    <w:rsid w:val="00860EB3"/>
    <w:rsid w:val="00862604"/>
    <w:rsid w:val="00864E65"/>
    <w:rsid w:val="00870DFB"/>
    <w:rsid w:val="0087127F"/>
    <w:rsid w:val="008717A7"/>
    <w:rsid w:val="008763BC"/>
    <w:rsid w:val="0087708D"/>
    <w:rsid w:val="0088109D"/>
    <w:rsid w:val="00887E4F"/>
    <w:rsid w:val="00892B65"/>
    <w:rsid w:val="00892DCA"/>
    <w:rsid w:val="00895EE6"/>
    <w:rsid w:val="008A4393"/>
    <w:rsid w:val="008B3AC5"/>
    <w:rsid w:val="008C12FF"/>
    <w:rsid w:val="008C589F"/>
    <w:rsid w:val="008D0CA2"/>
    <w:rsid w:val="008D177D"/>
    <w:rsid w:val="008D4037"/>
    <w:rsid w:val="008E476B"/>
    <w:rsid w:val="008E7385"/>
    <w:rsid w:val="008E7428"/>
    <w:rsid w:val="00903DC2"/>
    <w:rsid w:val="00906542"/>
    <w:rsid w:val="009140E1"/>
    <w:rsid w:val="00914B2C"/>
    <w:rsid w:val="00914ED6"/>
    <w:rsid w:val="009205B4"/>
    <w:rsid w:val="00926F70"/>
    <w:rsid w:val="00932EC7"/>
    <w:rsid w:val="009361DD"/>
    <w:rsid w:val="00940BE1"/>
    <w:rsid w:val="00942935"/>
    <w:rsid w:val="0094534A"/>
    <w:rsid w:val="0094678A"/>
    <w:rsid w:val="00947FEF"/>
    <w:rsid w:val="00951C1F"/>
    <w:rsid w:val="00953A8F"/>
    <w:rsid w:val="009557A4"/>
    <w:rsid w:val="00955C0F"/>
    <w:rsid w:val="00961163"/>
    <w:rsid w:val="00962965"/>
    <w:rsid w:val="00964811"/>
    <w:rsid w:val="009656AD"/>
    <w:rsid w:val="00965C42"/>
    <w:rsid w:val="00970C48"/>
    <w:rsid w:val="00971D32"/>
    <w:rsid w:val="009740BE"/>
    <w:rsid w:val="0097496E"/>
    <w:rsid w:val="009754B6"/>
    <w:rsid w:val="009770C0"/>
    <w:rsid w:val="00980C72"/>
    <w:rsid w:val="00984E99"/>
    <w:rsid w:val="00986AB5"/>
    <w:rsid w:val="009911A2"/>
    <w:rsid w:val="009941EE"/>
    <w:rsid w:val="00994790"/>
    <w:rsid w:val="00995467"/>
    <w:rsid w:val="00997075"/>
    <w:rsid w:val="009A0EC2"/>
    <w:rsid w:val="009A49FF"/>
    <w:rsid w:val="009B1A60"/>
    <w:rsid w:val="009B5990"/>
    <w:rsid w:val="009B5D36"/>
    <w:rsid w:val="009B7A4C"/>
    <w:rsid w:val="009C02A8"/>
    <w:rsid w:val="009C3739"/>
    <w:rsid w:val="009C434A"/>
    <w:rsid w:val="009C5D78"/>
    <w:rsid w:val="009C6911"/>
    <w:rsid w:val="009D2F96"/>
    <w:rsid w:val="009D3A74"/>
    <w:rsid w:val="009D5F56"/>
    <w:rsid w:val="009D7B9E"/>
    <w:rsid w:val="009E6C4B"/>
    <w:rsid w:val="009E74B9"/>
    <w:rsid w:val="009E755B"/>
    <w:rsid w:val="009F3587"/>
    <w:rsid w:val="009F6C83"/>
    <w:rsid w:val="00A0403C"/>
    <w:rsid w:val="00A06700"/>
    <w:rsid w:val="00A10030"/>
    <w:rsid w:val="00A10ED2"/>
    <w:rsid w:val="00A1213E"/>
    <w:rsid w:val="00A17309"/>
    <w:rsid w:val="00A205A5"/>
    <w:rsid w:val="00A211D4"/>
    <w:rsid w:val="00A24135"/>
    <w:rsid w:val="00A33E05"/>
    <w:rsid w:val="00A42DAB"/>
    <w:rsid w:val="00A50E77"/>
    <w:rsid w:val="00A61EF9"/>
    <w:rsid w:val="00A67207"/>
    <w:rsid w:val="00A70D64"/>
    <w:rsid w:val="00A720CE"/>
    <w:rsid w:val="00A72623"/>
    <w:rsid w:val="00A7555E"/>
    <w:rsid w:val="00A7692A"/>
    <w:rsid w:val="00A8247D"/>
    <w:rsid w:val="00A9052E"/>
    <w:rsid w:val="00AA1664"/>
    <w:rsid w:val="00AA1E7D"/>
    <w:rsid w:val="00AA305B"/>
    <w:rsid w:val="00AA4149"/>
    <w:rsid w:val="00AA46C8"/>
    <w:rsid w:val="00AA6692"/>
    <w:rsid w:val="00AB6E4C"/>
    <w:rsid w:val="00AC0D84"/>
    <w:rsid w:val="00AC29FA"/>
    <w:rsid w:val="00AC5580"/>
    <w:rsid w:val="00AE152C"/>
    <w:rsid w:val="00AE227A"/>
    <w:rsid w:val="00AE7037"/>
    <w:rsid w:val="00AE74A7"/>
    <w:rsid w:val="00AF0DD4"/>
    <w:rsid w:val="00AF3ED6"/>
    <w:rsid w:val="00B01F41"/>
    <w:rsid w:val="00B02867"/>
    <w:rsid w:val="00B0719F"/>
    <w:rsid w:val="00B10B00"/>
    <w:rsid w:val="00B147B7"/>
    <w:rsid w:val="00B15F7A"/>
    <w:rsid w:val="00B2702A"/>
    <w:rsid w:val="00B370C1"/>
    <w:rsid w:val="00B404A7"/>
    <w:rsid w:val="00B447DD"/>
    <w:rsid w:val="00B479E5"/>
    <w:rsid w:val="00B5139A"/>
    <w:rsid w:val="00B535B0"/>
    <w:rsid w:val="00B53D5D"/>
    <w:rsid w:val="00B55952"/>
    <w:rsid w:val="00B5634A"/>
    <w:rsid w:val="00B62D22"/>
    <w:rsid w:val="00B65CAF"/>
    <w:rsid w:val="00B728CB"/>
    <w:rsid w:val="00B73ECD"/>
    <w:rsid w:val="00B77AFF"/>
    <w:rsid w:val="00B8044F"/>
    <w:rsid w:val="00B82B91"/>
    <w:rsid w:val="00B943E6"/>
    <w:rsid w:val="00B96936"/>
    <w:rsid w:val="00BA05E2"/>
    <w:rsid w:val="00BA16D7"/>
    <w:rsid w:val="00BA3C72"/>
    <w:rsid w:val="00BA5954"/>
    <w:rsid w:val="00BA729B"/>
    <w:rsid w:val="00BA7A7E"/>
    <w:rsid w:val="00BB3862"/>
    <w:rsid w:val="00BB5A9C"/>
    <w:rsid w:val="00BB6095"/>
    <w:rsid w:val="00BB6E5C"/>
    <w:rsid w:val="00BC10F1"/>
    <w:rsid w:val="00BC23D6"/>
    <w:rsid w:val="00BC48C6"/>
    <w:rsid w:val="00BD4200"/>
    <w:rsid w:val="00BE0526"/>
    <w:rsid w:val="00BE47A8"/>
    <w:rsid w:val="00BF16C0"/>
    <w:rsid w:val="00BF3895"/>
    <w:rsid w:val="00BF71E7"/>
    <w:rsid w:val="00BF75E7"/>
    <w:rsid w:val="00BF7DF5"/>
    <w:rsid w:val="00C07FA6"/>
    <w:rsid w:val="00C13984"/>
    <w:rsid w:val="00C235EB"/>
    <w:rsid w:val="00C35582"/>
    <w:rsid w:val="00C35C64"/>
    <w:rsid w:val="00C515C9"/>
    <w:rsid w:val="00C527D5"/>
    <w:rsid w:val="00C57049"/>
    <w:rsid w:val="00C64629"/>
    <w:rsid w:val="00C65B3B"/>
    <w:rsid w:val="00C7064F"/>
    <w:rsid w:val="00C720A3"/>
    <w:rsid w:val="00C74658"/>
    <w:rsid w:val="00C80614"/>
    <w:rsid w:val="00C8170B"/>
    <w:rsid w:val="00C8181F"/>
    <w:rsid w:val="00C86449"/>
    <w:rsid w:val="00C909DF"/>
    <w:rsid w:val="00C96D68"/>
    <w:rsid w:val="00CA5D4B"/>
    <w:rsid w:val="00CD0F6F"/>
    <w:rsid w:val="00CD6025"/>
    <w:rsid w:val="00CD7063"/>
    <w:rsid w:val="00CE2D71"/>
    <w:rsid w:val="00CF2200"/>
    <w:rsid w:val="00CF684E"/>
    <w:rsid w:val="00D00049"/>
    <w:rsid w:val="00D03800"/>
    <w:rsid w:val="00D10947"/>
    <w:rsid w:val="00D1143E"/>
    <w:rsid w:val="00D155F8"/>
    <w:rsid w:val="00D16D49"/>
    <w:rsid w:val="00D1765B"/>
    <w:rsid w:val="00D21F09"/>
    <w:rsid w:val="00D33A00"/>
    <w:rsid w:val="00D37843"/>
    <w:rsid w:val="00D37EEE"/>
    <w:rsid w:val="00D47F6E"/>
    <w:rsid w:val="00D50728"/>
    <w:rsid w:val="00D54638"/>
    <w:rsid w:val="00D572D2"/>
    <w:rsid w:val="00D618A7"/>
    <w:rsid w:val="00D6453C"/>
    <w:rsid w:val="00D65575"/>
    <w:rsid w:val="00D65CB6"/>
    <w:rsid w:val="00D6616D"/>
    <w:rsid w:val="00D67025"/>
    <w:rsid w:val="00D72615"/>
    <w:rsid w:val="00D83288"/>
    <w:rsid w:val="00D857D1"/>
    <w:rsid w:val="00D964F5"/>
    <w:rsid w:val="00D96A8B"/>
    <w:rsid w:val="00D976FE"/>
    <w:rsid w:val="00DA74F9"/>
    <w:rsid w:val="00DB02C1"/>
    <w:rsid w:val="00DB5071"/>
    <w:rsid w:val="00DC38B1"/>
    <w:rsid w:val="00DC66F4"/>
    <w:rsid w:val="00DC7718"/>
    <w:rsid w:val="00DD17A8"/>
    <w:rsid w:val="00DD3723"/>
    <w:rsid w:val="00DD5441"/>
    <w:rsid w:val="00DD5F21"/>
    <w:rsid w:val="00DD6A44"/>
    <w:rsid w:val="00DE344A"/>
    <w:rsid w:val="00DE422C"/>
    <w:rsid w:val="00DF2F35"/>
    <w:rsid w:val="00DF3072"/>
    <w:rsid w:val="00DF5260"/>
    <w:rsid w:val="00E001CB"/>
    <w:rsid w:val="00E025E1"/>
    <w:rsid w:val="00E10E7E"/>
    <w:rsid w:val="00E11FA7"/>
    <w:rsid w:val="00E14DDE"/>
    <w:rsid w:val="00E156D1"/>
    <w:rsid w:val="00E16FCD"/>
    <w:rsid w:val="00E17782"/>
    <w:rsid w:val="00E203EB"/>
    <w:rsid w:val="00E211EF"/>
    <w:rsid w:val="00E22921"/>
    <w:rsid w:val="00E22BE5"/>
    <w:rsid w:val="00E246CA"/>
    <w:rsid w:val="00E25CD1"/>
    <w:rsid w:val="00E272A7"/>
    <w:rsid w:val="00E358EA"/>
    <w:rsid w:val="00E46C0F"/>
    <w:rsid w:val="00E46D75"/>
    <w:rsid w:val="00E56E78"/>
    <w:rsid w:val="00E56F33"/>
    <w:rsid w:val="00E609E5"/>
    <w:rsid w:val="00E65FD9"/>
    <w:rsid w:val="00E67058"/>
    <w:rsid w:val="00E676D3"/>
    <w:rsid w:val="00E7288E"/>
    <w:rsid w:val="00E7325A"/>
    <w:rsid w:val="00E7330F"/>
    <w:rsid w:val="00E7360E"/>
    <w:rsid w:val="00E82838"/>
    <w:rsid w:val="00E82EBE"/>
    <w:rsid w:val="00E86B28"/>
    <w:rsid w:val="00E91FA6"/>
    <w:rsid w:val="00E922F5"/>
    <w:rsid w:val="00E9242C"/>
    <w:rsid w:val="00E964E8"/>
    <w:rsid w:val="00EA1388"/>
    <w:rsid w:val="00EA174B"/>
    <w:rsid w:val="00EA2CA4"/>
    <w:rsid w:val="00EA5175"/>
    <w:rsid w:val="00EA7956"/>
    <w:rsid w:val="00EA7BA2"/>
    <w:rsid w:val="00EB788E"/>
    <w:rsid w:val="00EC11D8"/>
    <w:rsid w:val="00EC1E45"/>
    <w:rsid w:val="00EC3B3D"/>
    <w:rsid w:val="00ED0366"/>
    <w:rsid w:val="00ED056E"/>
    <w:rsid w:val="00ED5F1A"/>
    <w:rsid w:val="00ED6D17"/>
    <w:rsid w:val="00EE2A0C"/>
    <w:rsid w:val="00EE2A21"/>
    <w:rsid w:val="00EE6930"/>
    <w:rsid w:val="00EF35A9"/>
    <w:rsid w:val="00EF369C"/>
    <w:rsid w:val="00EF535E"/>
    <w:rsid w:val="00F00C9D"/>
    <w:rsid w:val="00F042A8"/>
    <w:rsid w:val="00F04500"/>
    <w:rsid w:val="00F158CB"/>
    <w:rsid w:val="00F162EF"/>
    <w:rsid w:val="00F36876"/>
    <w:rsid w:val="00F40FE8"/>
    <w:rsid w:val="00F56ABD"/>
    <w:rsid w:val="00F63DEE"/>
    <w:rsid w:val="00F66471"/>
    <w:rsid w:val="00F73AAE"/>
    <w:rsid w:val="00F7636A"/>
    <w:rsid w:val="00F773E9"/>
    <w:rsid w:val="00F81D4D"/>
    <w:rsid w:val="00F853C0"/>
    <w:rsid w:val="00FA6F96"/>
    <w:rsid w:val="00FB3D17"/>
    <w:rsid w:val="00FB445B"/>
    <w:rsid w:val="00FB5F15"/>
    <w:rsid w:val="00FC2996"/>
    <w:rsid w:val="00FC73AE"/>
    <w:rsid w:val="00FD09B7"/>
    <w:rsid w:val="00FD0CFD"/>
    <w:rsid w:val="00FD13DA"/>
    <w:rsid w:val="00FD5C04"/>
    <w:rsid w:val="00FD642F"/>
    <w:rsid w:val="00FE368B"/>
    <w:rsid w:val="00FE702C"/>
    <w:rsid w:val="00FE7B20"/>
    <w:rsid w:val="00FF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8DFC6"/>
  <w15:chartTrackingRefBased/>
  <w15:docId w15:val="{9F7FA02A-E292-45C3-BABA-794FFC11C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0D6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30D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53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0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0D6"/>
    <w:rPr>
      <w:rFonts w:ascii="Verdana" w:hAnsi="Verdan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0D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530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530D6"/>
    <w:pPr>
      <w:ind w:left="720"/>
      <w:contextualSpacing/>
    </w:pPr>
  </w:style>
  <w:style w:type="table" w:styleId="TableGrid">
    <w:name w:val="Table Grid"/>
    <w:basedOn w:val="TableNormal"/>
    <w:uiPriority w:val="39"/>
    <w:rsid w:val="00353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0D6"/>
    <w:rPr>
      <w:rFonts w:ascii="Verdana" w:hAnsi="Verdan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0ACF"/>
    <w:pPr>
      <w:spacing w:after="0" w:line="240" w:lineRule="auto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3187CC8E8DC94B86BF1AFF1F97CF84" ma:contentTypeVersion="14" ma:contentTypeDescription="Create a new document." ma:contentTypeScope="" ma:versionID="00b9cfa22b295fbe3378f28216e6fc87">
  <xsd:schema xmlns:xsd="http://www.w3.org/2001/XMLSchema" xmlns:xs="http://www.w3.org/2001/XMLSchema" xmlns:p="http://schemas.microsoft.com/office/2006/metadata/properties" xmlns:ns3="7e081925-b986-4257-b999-6c09fc7fdb49" xmlns:ns4="11c84521-c64d-4fb5-9ef3-6a8709ad5f9a" targetNamespace="http://schemas.microsoft.com/office/2006/metadata/properties" ma:root="true" ma:fieldsID="5a35d811f3514f5830141cd19fcb1112" ns3:_="" ns4:_="">
    <xsd:import namespace="7e081925-b986-4257-b999-6c09fc7fdb49"/>
    <xsd:import namespace="11c84521-c64d-4fb5-9ef3-6a8709ad5f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81925-b986-4257-b999-6c09fc7fdb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c84521-c64d-4fb5-9ef3-6a8709ad5f9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e081925-b986-4257-b999-6c09fc7fdb49" xsi:nil="true"/>
  </documentManagement>
</p:properties>
</file>

<file path=customXml/itemProps1.xml><?xml version="1.0" encoding="utf-8"?>
<ds:datastoreItem xmlns:ds="http://schemas.openxmlformats.org/officeDocument/2006/customXml" ds:itemID="{6AAF27CE-1AFF-4357-B34D-8E885E41C7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73B0AE-2B06-4938-8F06-BB723F18768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21C84C3-D6EA-4E10-868C-5119191006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081925-b986-4257-b999-6c09fc7fdb49"/>
    <ds:schemaRef ds:uri="11c84521-c64d-4fb5-9ef3-6a8709ad5f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93C6F6-1C84-4CDE-9D1A-61078A3705D5}">
  <ds:schemaRefs>
    <ds:schemaRef ds:uri="http://schemas.microsoft.com/office/2006/metadata/properties"/>
    <ds:schemaRef ds:uri="http://schemas.microsoft.com/office/infopath/2007/PartnerControls"/>
    <ds:schemaRef ds:uri="7e081925-b986-4257-b999-6c09fc7fdb49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35</Words>
  <Characters>818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9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 Lyons-Reid</dc:creator>
  <cp:keywords/>
  <dc:description/>
  <cp:lastModifiedBy>Jaz Lyons-Reid</cp:lastModifiedBy>
  <cp:revision>5</cp:revision>
  <dcterms:created xsi:type="dcterms:W3CDTF">2023-12-11T21:17:00Z</dcterms:created>
  <dcterms:modified xsi:type="dcterms:W3CDTF">2024-01-09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3187CC8E8DC94B86BF1AFF1F97CF84</vt:lpwstr>
  </property>
</Properties>
</file>